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C84C9" w14:textId="77777777" w:rsidR="00B60372" w:rsidRPr="00A81DC1" w:rsidRDefault="00B60372" w:rsidP="007A11AD">
      <w:pPr>
        <w:pStyle w:val="ListeParagraf"/>
        <w:numPr>
          <w:ilvl w:val="0"/>
          <w:numId w:val="2"/>
        </w:numPr>
        <w:spacing w:line="360" w:lineRule="auto"/>
        <w:jc w:val="both"/>
        <w:rPr>
          <w:rFonts w:ascii="Times New Roman" w:hAnsi="Times New Roman" w:cs="Times New Roman"/>
          <w:b/>
          <w:sz w:val="24"/>
          <w:lang w:val="en-US"/>
        </w:rPr>
      </w:pPr>
      <w:r w:rsidRPr="00A81DC1">
        <w:rPr>
          <w:rFonts w:ascii="Times New Roman" w:hAnsi="Times New Roman" w:cs="Times New Roman"/>
          <w:b/>
          <w:sz w:val="24"/>
          <w:lang w:val="en-US"/>
        </w:rPr>
        <w:t xml:space="preserve">Neurodevelopmental </w:t>
      </w:r>
      <w:r w:rsidR="00C8458A" w:rsidRPr="00A81DC1">
        <w:rPr>
          <w:rFonts w:ascii="Times New Roman" w:hAnsi="Times New Roman" w:cs="Times New Roman"/>
          <w:b/>
          <w:sz w:val="24"/>
          <w:lang w:val="en-US"/>
        </w:rPr>
        <w:t xml:space="preserve">Therapy </w:t>
      </w:r>
      <w:r w:rsidRPr="00A81DC1">
        <w:rPr>
          <w:rFonts w:ascii="Times New Roman" w:hAnsi="Times New Roman" w:cs="Times New Roman"/>
          <w:b/>
          <w:sz w:val="24"/>
          <w:lang w:val="en-US"/>
        </w:rPr>
        <w:t>(NDT)-based home program (control group)</w:t>
      </w:r>
    </w:p>
    <w:p w14:paraId="59DEF121" w14:textId="77777777" w:rsidR="007C7044" w:rsidRPr="00A81DC1" w:rsidRDefault="00B60372" w:rsidP="00B60372">
      <w:p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Within the scope of this study, </w:t>
      </w:r>
      <w:r w:rsidR="00C8458A" w:rsidRPr="00A81DC1">
        <w:rPr>
          <w:rFonts w:ascii="Times New Roman" w:hAnsi="Times New Roman" w:cs="Times New Roman"/>
          <w:sz w:val="24"/>
          <w:lang w:val="en-US"/>
        </w:rPr>
        <w:t xml:space="preserve">an </w:t>
      </w:r>
      <w:r w:rsidRPr="00A81DC1">
        <w:rPr>
          <w:rFonts w:ascii="Times New Roman" w:hAnsi="Times New Roman" w:cs="Times New Roman"/>
          <w:sz w:val="24"/>
          <w:lang w:val="en-US"/>
        </w:rPr>
        <w:t xml:space="preserve">NDT-based home program was given to the infants in the control group according to their corrected </w:t>
      </w:r>
      <w:r w:rsidR="002518CD" w:rsidRPr="00A81DC1">
        <w:rPr>
          <w:rFonts w:ascii="Times New Roman" w:hAnsi="Times New Roman" w:cs="Times New Roman"/>
          <w:sz w:val="24"/>
          <w:lang w:val="en-US"/>
        </w:rPr>
        <w:t xml:space="preserve">ages </w:t>
      </w:r>
      <w:r w:rsidRPr="00A81DC1">
        <w:rPr>
          <w:rFonts w:ascii="Times New Roman" w:hAnsi="Times New Roman" w:cs="Times New Roman"/>
          <w:sz w:val="24"/>
          <w:lang w:val="en-US"/>
        </w:rPr>
        <w:t xml:space="preserve">and current functional levels. In this context, appropriate activities were </w:t>
      </w:r>
      <w:proofErr w:type="spellStart"/>
      <w:r w:rsidR="002518CD" w:rsidRPr="00A81DC1">
        <w:rPr>
          <w:rFonts w:ascii="Times New Roman" w:hAnsi="Times New Roman" w:cs="Times New Roman"/>
          <w:sz w:val="24"/>
          <w:lang w:val="en-US"/>
        </w:rPr>
        <w:t>recomended</w:t>
      </w:r>
      <w:proofErr w:type="spellEnd"/>
      <w:r w:rsidR="002518CD" w:rsidRPr="00A81DC1">
        <w:rPr>
          <w:rFonts w:ascii="Times New Roman" w:hAnsi="Times New Roman" w:cs="Times New Roman"/>
          <w:sz w:val="24"/>
          <w:lang w:val="en-US"/>
        </w:rPr>
        <w:t xml:space="preserve"> </w:t>
      </w:r>
      <w:r w:rsidRPr="00A81DC1">
        <w:rPr>
          <w:rFonts w:ascii="Times New Roman" w:hAnsi="Times New Roman" w:cs="Times New Roman"/>
          <w:sz w:val="24"/>
          <w:lang w:val="en-US"/>
        </w:rPr>
        <w:t xml:space="preserve">to families. Families were asked to do these activities </w:t>
      </w:r>
      <w:r w:rsidR="002518CD" w:rsidRPr="00A81DC1">
        <w:rPr>
          <w:rFonts w:ascii="Times New Roman" w:hAnsi="Times New Roman" w:cs="Times New Roman"/>
          <w:sz w:val="24"/>
          <w:lang w:val="en-US"/>
        </w:rPr>
        <w:t xml:space="preserve">and variations </w:t>
      </w:r>
      <w:r w:rsidRPr="00A81DC1">
        <w:rPr>
          <w:rFonts w:ascii="Times New Roman" w:hAnsi="Times New Roman" w:cs="Times New Roman"/>
          <w:sz w:val="24"/>
          <w:lang w:val="en-US"/>
        </w:rPr>
        <w:t>every day for 10 weeks. It was ensured that families' compliance with the program was monitored every week by phone call or via the WhatsApp program. In addition, families were asked to keep a diary and note the duration of their activity. Two visit</w:t>
      </w:r>
      <w:r w:rsidR="00C8458A" w:rsidRPr="00A81DC1">
        <w:rPr>
          <w:rFonts w:ascii="Times New Roman" w:hAnsi="Times New Roman" w:cs="Times New Roman"/>
          <w:sz w:val="24"/>
          <w:lang w:val="en-US"/>
        </w:rPr>
        <w:t>s</w:t>
      </w:r>
      <w:r w:rsidRPr="00A81DC1">
        <w:rPr>
          <w:rFonts w:ascii="Times New Roman" w:hAnsi="Times New Roman" w:cs="Times New Roman"/>
          <w:sz w:val="24"/>
          <w:lang w:val="en-US"/>
        </w:rPr>
        <w:t xml:space="preserve"> </w:t>
      </w:r>
      <w:r w:rsidR="00C8458A" w:rsidRPr="00A81DC1">
        <w:rPr>
          <w:rFonts w:ascii="Times New Roman" w:hAnsi="Times New Roman" w:cs="Times New Roman"/>
          <w:sz w:val="24"/>
          <w:lang w:val="en-US"/>
        </w:rPr>
        <w:t xml:space="preserve">were </w:t>
      </w:r>
      <w:r w:rsidRPr="00A81DC1">
        <w:rPr>
          <w:rFonts w:ascii="Times New Roman" w:hAnsi="Times New Roman" w:cs="Times New Roman"/>
          <w:sz w:val="24"/>
          <w:lang w:val="en-US"/>
        </w:rPr>
        <w:t>made to the homes of the families in the control group. The family's questions about the program were answered. The home environment was evaluated. The applications and objectives of the NGT-based physiotherapy programs, which are determined and used in the light of the motor movements that the baby can perform, are listed below:</w:t>
      </w:r>
    </w:p>
    <w:p w14:paraId="58D55E39" w14:textId="77777777" w:rsidR="00B60372" w:rsidRPr="00A81DC1" w:rsidRDefault="00B60372" w:rsidP="00B60372">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Providing regulation of muscle tone with massage and intramuscular stretching in infants with increased muscle tone,</w:t>
      </w:r>
    </w:p>
    <w:p w14:paraId="0C8C8561" w14:textId="77777777" w:rsidR="00B60372" w:rsidRPr="00A81DC1" w:rsidRDefault="002518CD" w:rsidP="00B60372">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Hands on facilitation</w:t>
      </w:r>
      <w:r w:rsidR="00B60372" w:rsidRPr="00A81DC1">
        <w:rPr>
          <w:rFonts w:ascii="Times New Roman" w:hAnsi="Times New Roman" w:cs="Times New Roman"/>
          <w:sz w:val="24"/>
          <w:lang w:val="en-US"/>
        </w:rPr>
        <w:t xml:space="preserve"> while sitting independently and developing voluntary hand-eye coordination, holding, grasping</w:t>
      </w:r>
      <w:r w:rsidR="00C8458A" w:rsidRPr="00A81DC1">
        <w:rPr>
          <w:rFonts w:ascii="Times New Roman" w:hAnsi="Times New Roman" w:cs="Times New Roman"/>
          <w:sz w:val="24"/>
          <w:lang w:val="en-US"/>
        </w:rPr>
        <w:t>,</w:t>
      </w:r>
      <w:r w:rsidR="00B60372" w:rsidRPr="00A81DC1">
        <w:rPr>
          <w:rFonts w:ascii="Times New Roman" w:hAnsi="Times New Roman" w:cs="Times New Roman"/>
          <w:sz w:val="24"/>
          <w:lang w:val="en-US"/>
        </w:rPr>
        <w:t xml:space="preserve"> and trunk control in this position,</w:t>
      </w:r>
    </w:p>
    <w:p w14:paraId="05E59775" w14:textId="77777777" w:rsidR="00B60372" w:rsidRPr="00A81DC1" w:rsidRDefault="00B60372" w:rsidP="00B60372">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Developing midline orientation by reaching and touching objects in the midline in the side-sitting position,</w:t>
      </w:r>
    </w:p>
    <w:p w14:paraId="53F02657" w14:textId="77777777" w:rsidR="00B60372" w:rsidRPr="00A81DC1" w:rsidRDefault="002518CD" w:rsidP="00B60372">
      <w:pPr>
        <w:pStyle w:val="ListeParagraf"/>
        <w:numPr>
          <w:ilvl w:val="0"/>
          <w:numId w:val="1"/>
        </w:numPr>
        <w:spacing w:line="360" w:lineRule="auto"/>
        <w:jc w:val="both"/>
        <w:rPr>
          <w:rFonts w:ascii="Times New Roman" w:hAnsi="Times New Roman" w:cs="Times New Roman"/>
          <w:sz w:val="24"/>
          <w:lang w:val="en-US"/>
        </w:rPr>
      </w:pPr>
      <w:proofErr w:type="spellStart"/>
      <w:proofErr w:type="gramStart"/>
      <w:r>
        <w:rPr>
          <w:rFonts w:ascii="Times New Roman" w:hAnsi="Times New Roman" w:cs="Times New Roman"/>
          <w:sz w:val="24"/>
          <w:lang w:val="en-US"/>
        </w:rPr>
        <w:t>Optimising</w:t>
      </w:r>
      <w:proofErr w:type="spellEnd"/>
      <w:r>
        <w:rPr>
          <w:rFonts w:ascii="Times New Roman" w:hAnsi="Times New Roman" w:cs="Times New Roman"/>
          <w:sz w:val="24"/>
          <w:lang w:val="en-US"/>
        </w:rPr>
        <w:t xml:space="preserve"> </w:t>
      </w:r>
      <w:r w:rsidRPr="00A81DC1">
        <w:rPr>
          <w:rFonts w:ascii="Times New Roman" w:hAnsi="Times New Roman" w:cs="Times New Roman"/>
          <w:sz w:val="24"/>
          <w:lang w:val="en-US"/>
        </w:rPr>
        <w:t xml:space="preserve"> </w:t>
      </w:r>
      <w:r w:rsidR="00B60372" w:rsidRPr="00A81DC1">
        <w:rPr>
          <w:rFonts w:ascii="Times New Roman" w:hAnsi="Times New Roman" w:cs="Times New Roman"/>
          <w:sz w:val="24"/>
          <w:lang w:val="en-US"/>
        </w:rPr>
        <w:t>trunk</w:t>
      </w:r>
      <w:proofErr w:type="gramEnd"/>
      <w:r w:rsidR="00B60372" w:rsidRPr="00A81DC1">
        <w:rPr>
          <w:rFonts w:ascii="Times New Roman" w:hAnsi="Times New Roman" w:cs="Times New Roman"/>
          <w:sz w:val="24"/>
          <w:lang w:val="en-US"/>
        </w:rPr>
        <w:t xml:space="preserve"> control by trunk elongation, lateral flexion, </w:t>
      </w:r>
      <w:r w:rsidR="00C8458A" w:rsidRPr="00A81DC1">
        <w:rPr>
          <w:rFonts w:ascii="Times New Roman" w:hAnsi="Times New Roman" w:cs="Times New Roman"/>
          <w:sz w:val="24"/>
          <w:lang w:val="en-US"/>
        </w:rPr>
        <w:t>weight-</w:t>
      </w:r>
      <w:r w:rsidR="00B60372" w:rsidRPr="00A81DC1">
        <w:rPr>
          <w:rFonts w:ascii="Times New Roman" w:hAnsi="Times New Roman" w:cs="Times New Roman"/>
          <w:sz w:val="24"/>
          <w:lang w:val="en-US"/>
        </w:rPr>
        <w:t>bearing</w:t>
      </w:r>
      <w:r w:rsidR="00C8458A" w:rsidRPr="00A81DC1">
        <w:rPr>
          <w:rFonts w:ascii="Times New Roman" w:hAnsi="Times New Roman" w:cs="Times New Roman"/>
          <w:sz w:val="24"/>
          <w:lang w:val="en-US"/>
        </w:rPr>
        <w:t>,</w:t>
      </w:r>
      <w:r w:rsidR="00B60372" w:rsidRPr="00A81DC1">
        <w:rPr>
          <w:rFonts w:ascii="Times New Roman" w:hAnsi="Times New Roman" w:cs="Times New Roman"/>
          <w:sz w:val="24"/>
          <w:lang w:val="en-US"/>
        </w:rPr>
        <w:t xml:space="preserve"> and reaching in the side-sitting position,</w:t>
      </w:r>
    </w:p>
    <w:p w14:paraId="3EFBB258" w14:textId="77777777" w:rsidR="00B60372"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Facilitation of </w:t>
      </w:r>
      <w:r w:rsidR="002518CD">
        <w:rPr>
          <w:rFonts w:ascii="Times New Roman" w:hAnsi="Times New Roman" w:cs="Times New Roman"/>
          <w:sz w:val="24"/>
          <w:lang w:val="en-US"/>
        </w:rPr>
        <w:t>rolling</w:t>
      </w:r>
      <w:r w:rsidRPr="00A81DC1">
        <w:rPr>
          <w:rFonts w:ascii="Times New Roman" w:hAnsi="Times New Roman" w:cs="Times New Roman"/>
          <w:sz w:val="24"/>
          <w:lang w:val="en-US"/>
        </w:rPr>
        <w:t>, sitting, standing</w:t>
      </w:r>
      <w:r w:rsidR="00C8458A" w:rsidRPr="00A81DC1">
        <w:rPr>
          <w:rFonts w:ascii="Times New Roman" w:hAnsi="Times New Roman" w:cs="Times New Roman"/>
          <w:sz w:val="24"/>
          <w:lang w:val="en-US"/>
        </w:rPr>
        <w:t>,</w:t>
      </w:r>
      <w:r w:rsidRPr="00A81DC1">
        <w:rPr>
          <w:rFonts w:ascii="Times New Roman" w:hAnsi="Times New Roman" w:cs="Times New Roman"/>
          <w:sz w:val="24"/>
          <w:lang w:val="en-US"/>
        </w:rPr>
        <w:t xml:space="preserve"> and walking in accordance with the level of </w:t>
      </w:r>
      <w:r w:rsidR="002518CD">
        <w:rPr>
          <w:rFonts w:ascii="Times New Roman" w:hAnsi="Times New Roman" w:cs="Times New Roman"/>
          <w:sz w:val="24"/>
          <w:lang w:val="en-US"/>
        </w:rPr>
        <w:t xml:space="preserve">motor </w:t>
      </w:r>
      <w:r w:rsidRPr="00A81DC1">
        <w:rPr>
          <w:rFonts w:ascii="Times New Roman" w:hAnsi="Times New Roman" w:cs="Times New Roman"/>
          <w:sz w:val="24"/>
          <w:lang w:val="en-US"/>
        </w:rPr>
        <w:t>development,</w:t>
      </w:r>
    </w:p>
    <w:p w14:paraId="58F5B288" w14:textId="77777777" w:rsidR="00E83BF1"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The use of the hands for both support and activity in supported and unsupported sitting positions, and facilitation of the sitting position with trunk extension,</w:t>
      </w:r>
    </w:p>
    <w:p w14:paraId="64CF0011" w14:textId="77777777" w:rsidR="00E83BF1"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Ensuring proper posture in the supported standing position, facilitating </w:t>
      </w:r>
      <w:r w:rsidR="00C8458A" w:rsidRPr="00A81DC1">
        <w:rPr>
          <w:rFonts w:ascii="Times New Roman" w:hAnsi="Times New Roman" w:cs="Times New Roman"/>
          <w:sz w:val="24"/>
          <w:lang w:val="en-US"/>
        </w:rPr>
        <w:t>weight-</w:t>
      </w:r>
      <w:r w:rsidRPr="00A81DC1">
        <w:rPr>
          <w:rFonts w:ascii="Times New Roman" w:hAnsi="Times New Roman" w:cs="Times New Roman"/>
          <w:sz w:val="24"/>
          <w:lang w:val="en-US"/>
        </w:rPr>
        <w:t>bearing</w:t>
      </w:r>
      <w:r w:rsidR="00C8458A" w:rsidRPr="00A81DC1">
        <w:rPr>
          <w:rFonts w:ascii="Times New Roman" w:hAnsi="Times New Roman" w:cs="Times New Roman"/>
          <w:sz w:val="24"/>
          <w:lang w:val="en-US"/>
        </w:rPr>
        <w:t>,</w:t>
      </w:r>
      <w:r w:rsidRPr="00A81DC1">
        <w:rPr>
          <w:rFonts w:ascii="Times New Roman" w:hAnsi="Times New Roman" w:cs="Times New Roman"/>
          <w:sz w:val="24"/>
          <w:lang w:val="en-US"/>
        </w:rPr>
        <w:t xml:space="preserve"> and trunk extension,</w:t>
      </w:r>
    </w:p>
    <w:p w14:paraId="74428542" w14:textId="77777777" w:rsidR="00E83BF1"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Cruising </w:t>
      </w:r>
    </w:p>
    <w:p w14:paraId="36FF2332" w14:textId="77777777" w:rsidR="00E83BF1"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Making transitions between different heights while cruising,</w:t>
      </w:r>
    </w:p>
    <w:p w14:paraId="74F6167E" w14:textId="77777777" w:rsidR="00E83BF1" w:rsidRPr="00A81DC1" w:rsidRDefault="00E83BF1"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Making squat at different </w:t>
      </w:r>
      <w:r w:rsidR="002518CD">
        <w:rPr>
          <w:rFonts w:ascii="Times New Roman" w:hAnsi="Times New Roman" w:cs="Times New Roman"/>
          <w:sz w:val="24"/>
          <w:lang w:val="en-US"/>
        </w:rPr>
        <w:t xml:space="preserve">knee </w:t>
      </w:r>
      <w:r w:rsidRPr="00A81DC1">
        <w:rPr>
          <w:rFonts w:ascii="Times New Roman" w:hAnsi="Times New Roman" w:cs="Times New Roman"/>
          <w:sz w:val="24"/>
          <w:lang w:val="en-US"/>
        </w:rPr>
        <w:t xml:space="preserve">angles </w:t>
      </w:r>
      <w:r w:rsidR="002518CD">
        <w:rPr>
          <w:rFonts w:ascii="Times New Roman" w:hAnsi="Times New Roman" w:cs="Times New Roman"/>
          <w:sz w:val="24"/>
          <w:lang w:val="en-US"/>
        </w:rPr>
        <w:t>in supported standing</w:t>
      </w:r>
    </w:p>
    <w:p w14:paraId="1FC9DE1B" w14:textId="77777777" w:rsidR="00891A20" w:rsidRPr="00A81DC1" w:rsidRDefault="00891A20" w:rsidP="00E83BF1">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Walking activities</w:t>
      </w:r>
    </w:p>
    <w:p w14:paraId="1E5A6EE1" w14:textId="77777777" w:rsidR="00891A20" w:rsidRPr="00A81DC1" w:rsidRDefault="00891A20" w:rsidP="00891A20">
      <w:pPr>
        <w:pStyle w:val="ListeParagraf"/>
        <w:numPr>
          <w:ilvl w:val="0"/>
          <w:numId w:val="1"/>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Fine dexterity activities (for example, trying to put 2 cubes on top of each other </w:t>
      </w:r>
      <w:r w:rsidR="00C8458A" w:rsidRPr="00A81DC1">
        <w:rPr>
          <w:rFonts w:ascii="Times New Roman" w:hAnsi="Times New Roman" w:cs="Times New Roman"/>
          <w:sz w:val="24"/>
          <w:lang w:val="en-US"/>
        </w:rPr>
        <w:t xml:space="preserve">and </w:t>
      </w:r>
      <w:r w:rsidRPr="00A81DC1">
        <w:rPr>
          <w:rFonts w:ascii="Times New Roman" w:hAnsi="Times New Roman" w:cs="Times New Roman"/>
          <w:sz w:val="24"/>
          <w:lang w:val="en-US"/>
        </w:rPr>
        <w:t>placing small balls in the bottle),</w:t>
      </w:r>
    </w:p>
    <w:p w14:paraId="0E5C62A4" w14:textId="77777777" w:rsidR="00891A20" w:rsidRPr="00A81DC1" w:rsidRDefault="00891A20" w:rsidP="00891A20">
      <w:pPr>
        <w:spacing w:line="360" w:lineRule="auto"/>
        <w:ind w:left="360"/>
        <w:jc w:val="both"/>
        <w:rPr>
          <w:rFonts w:ascii="Times New Roman" w:hAnsi="Times New Roman" w:cs="Times New Roman"/>
          <w:sz w:val="24"/>
          <w:lang w:val="en-US"/>
        </w:rPr>
      </w:pPr>
      <w:r w:rsidRPr="00A81DC1">
        <w:rPr>
          <w:rFonts w:ascii="Times New Roman" w:hAnsi="Times New Roman" w:cs="Times New Roman"/>
          <w:sz w:val="24"/>
          <w:lang w:val="en-US"/>
        </w:rPr>
        <w:lastRenderedPageBreak/>
        <w:t>During these activities, families were explained in detail how facilitation should be done. In addition, families were taught how to make hand contacts.</w:t>
      </w:r>
    </w:p>
    <w:p w14:paraId="0940EA33" w14:textId="77777777" w:rsidR="00E83BF1" w:rsidRPr="00A81DC1" w:rsidRDefault="00E83BF1" w:rsidP="00891A20">
      <w:pPr>
        <w:spacing w:line="360" w:lineRule="auto"/>
        <w:jc w:val="both"/>
        <w:rPr>
          <w:rFonts w:ascii="Times New Roman" w:hAnsi="Times New Roman" w:cs="Times New Roman"/>
          <w:sz w:val="24"/>
          <w:lang w:val="en-US"/>
        </w:rPr>
      </w:pPr>
    </w:p>
    <w:p w14:paraId="1A6557FC" w14:textId="77777777" w:rsidR="00891A20" w:rsidRPr="00A81DC1" w:rsidRDefault="00413DB7" w:rsidP="00891A20">
      <w:pPr>
        <w:spacing w:line="360" w:lineRule="auto"/>
        <w:jc w:val="both"/>
        <w:rPr>
          <w:rFonts w:ascii="Times New Roman" w:hAnsi="Times New Roman" w:cs="Times New Roman"/>
          <w:sz w:val="24"/>
          <w:lang w:val="en-US"/>
        </w:rPr>
      </w:pPr>
      <w:r w:rsidRPr="00A81DC1">
        <w:rPr>
          <w:noProof/>
          <w:lang w:val="en-US" w:eastAsia="tr-TR"/>
        </w:rPr>
        <mc:AlternateContent>
          <mc:Choice Requires="wps">
            <w:drawing>
              <wp:anchor distT="0" distB="0" distL="114300" distR="114300" simplePos="0" relativeHeight="251664384" behindDoc="0" locked="0" layoutInCell="1" allowOverlap="1" wp14:anchorId="378760BA" wp14:editId="5F96A16D">
                <wp:simplePos x="0" y="0"/>
                <wp:positionH relativeFrom="column">
                  <wp:posOffset>700405</wp:posOffset>
                </wp:positionH>
                <wp:positionV relativeFrom="paragraph">
                  <wp:posOffset>156211</wp:posOffset>
                </wp:positionV>
                <wp:extent cx="457200" cy="457200"/>
                <wp:effectExtent l="0" t="0" r="19050" b="19050"/>
                <wp:wrapNone/>
                <wp:docPr id="10" name="Dikdörtgen 10"/>
                <wp:cNvGraphicFramePr/>
                <a:graphic xmlns:a="http://schemas.openxmlformats.org/drawingml/2006/main">
                  <a:graphicData uri="http://schemas.microsoft.com/office/word/2010/wordprocessingShape">
                    <wps:wsp>
                      <wps:cNvSpPr/>
                      <wps:spPr>
                        <a:xfrm>
                          <a:off x="0" y="0"/>
                          <a:ext cx="457200" cy="457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6DB87C" id="Dikdörtgen 10" o:spid="_x0000_s1026" style="position:absolute;margin-left:55.15pt;margin-top:12.3pt;width:36pt;height: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JLddQIAADwFAAAOAAAAZHJzL2Uyb0RvYy54bWysVM1u2zAMvg/YOwi6r06Kdj9BnCJI0WFA&#10;0RZrh55VWYqFSaJGKXGyB9sL7MVGyY5btMUOw3JwKJH8SH4kNT/bOcu2CqMBX/Pp0YQz5SU0xq9r&#10;/u3u4t1HzmISvhEWvKr5XkV+tnj7Zt6FmTqGFmyjkBGIj7Mu1LxNKcyqKspWORGPIChPSg3oRKIj&#10;rqsGRUfozlbHk8n7qgNsAoJUMdLtea/ki4KvtZLpWuuoErM1p9xS+WL5PuRvtZiL2RpFaI0c0hD/&#10;kIUTxlPQEepcJME2aF5AOSMRIuh0JMFVoLWRqtRA1Uwnz6q5bUVQpRYiJ4aRpvj/YOXV9gaZaah3&#10;RI8Xjnp0br43v39hWivP6JYo6kKckeVtuMHhFEnM9e40uvxPlbBdoXU/0qp2iUm6PDn9QK3iTJJq&#10;kAmlenQOGNNnBY5loeZIXStkiu1lTL3pwYT8cjJ9+CKlvVU5A+u/Kk2VUMDj4l1mSK0ssq2g7gsp&#10;lU/TXtWKRvXXpxP65Ropn9GjnApgRtbG2hF7AMjz+RK7hxnss6sqIzg6T/6WWO88epTI4NPo7IwH&#10;fA3AUlVD5N7+QFJPTWbpAZo99RmhX4AY5IUhri9FTDcCaeKpPbTF6Zo+2kJXcxgkzlrAn6/dZ3sa&#10;RNJy1tEG1Tz+2AhUnNkvnkb00/TkJK9cOZS+c4ZPNQ9PNX7jVkBtmtJ7EWQRyRmTPYgawd3Tsi9z&#10;VFIJLyl2zWXCw2GV+s2m50Kq5bKY0ZoFkS79bZAZPLOaZ+ludy8wDAOXaFKv4LBtYvZs7nrb7Olh&#10;uUmgTRnKR14HvmlFy+AMz0l+A56ei9Xjo7f4AwAA//8DAFBLAwQUAAYACAAAACEARWK2p9sAAAAJ&#10;AQAADwAAAGRycy9kb3ducmV2LnhtbEyPTU7DMBCF90jcwRokdtRJQKGkcSpUiQ0Si7YcwE2GOK09&#10;jmKnSW7PdAXLN/Pp/ZTb2VlxxSF0nhSkqwQEUu2bjloF38ePpzWIEDU12npCBQsG2Fb3d6UuGj/R&#10;Hq+H2Ao2oVBoBSbGvpAy1AadDivfI/Hvxw9OR5ZDK5tBT2zurMySJJdOd8QJRve4M1hfDqPjEI37&#10;JX2ddpcvM392aJczjotSjw/z+wZExDn+wXCrz9Wh4k4nP1IThGWdJs+MKshechA3YJ3x4aTgLc9B&#10;VqX8v6D6BQAA//8DAFBLAQItABQABgAIAAAAIQC2gziS/gAAAOEBAAATAAAAAAAAAAAAAAAAAAAA&#10;AABbQ29udGVudF9UeXBlc10ueG1sUEsBAi0AFAAGAAgAAAAhADj9If/WAAAAlAEAAAsAAAAAAAAA&#10;AAAAAAAALwEAAF9yZWxzLy5yZWxzUEsBAi0AFAAGAAgAAAAhAJ48kt11AgAAPAUAAA4AAAAAAAAA&#10;AAAAAAAALgIAAGRycy9lMm9Eb2MueG1sUEsBAi0AFAAGAAgAAAAhAEVitqfbAAAACQEAAA8AAAAA&#10;AAAAAAAAAAAAzwQAAGRycy9kb3ducmV2LnhtbFBLBQYAAAAABAAEAPMAAADXBQ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7456" behindDoc="0" locked="0" layoutInCell="1" allowOverlap="1" wp14:anchorId="30BBB4FB" wp14:editId="2C1AC79E">
                <wp:simplePos x="0" y="0"/>
                <wp:positionH relativeFrom="column">
                  <wp:posOffset>4338955</wp:posOffset>
                </wp:positionH>
                <wp:positionV relativeFrom="paragraph">
                  <wp:posOffset>927735</wp:posOffset>
                </wp:positionV>
                <wp:extent cx="457200" cy="247650"/>
                <wp:effectExtent l="0" t="0" r="19050" b="19050"/>
                <wp:wrapNone/>
                <wp:docPr id="14" name="Dikdörtgen 14"/>
                <wp:cNvGraphicFramePr/>
                <a:graphic xmlns:a="http://schemas.openxmlformats.org/drawingml/2006/main">
                  <a:graphicData uri="http://schemas.microsoft.com/office/word/2010/wordprocessingShape">
                    <wps:wsp>
                      <wps:cNvSpPr/>
                      <wps:spPr>
                        <a:xfrm>
                          <a:off x="0" y="0"/>
                          <a:ext cx="457200" cy="2476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0B4B39" id="Dikdörtgen 14" o:spid="_x0000_s1026" style="position:absolute;margin-left:341.65pt;margin-top:73.05pt;width:36pt;height:19.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IKaewIAADwFAAAOAAAAZHJzL2Uyb0RvYy54bWysVMFu2zAMvQ/YPwi6r06CpN2COkXQoMOA&#10;oi3WDj2rshQbk0SNUuJkH7Yf2I+Nkh03aIsdhvkgiyL5KD6SOr/YWcO2CkMDruTjkxFnykmoGrcu&#10;+beHqw8fOQtRuEoYcKrkexX4xeL9u/PWz9UEajCVQkYgLsxbX/I6Rj8viiBrZUU4Aa8cKTWgFZFE&#10;XBcVipbQrSkmo9Fp0QJWHkGqEOh01Sn5IuNrrWS81TqoyEzJ6W4xr5jXp7QWi3MxX6PwdSP7a4h/&#10;uIUVjaOgA9RKRME22LyCso1ECKDjiQRbgNaNVDkHymY8epHNfS28yrkQOcEPNIX/BytvtnfImopq&#10;N+XMCUs1WjXfq9+/MK6VY3RKFLU+zMny3t9hLwXapnx3Gm36UyZsl2ndD7SqXWSSDqezMyoVZ5JU&#10;k+nZ6SzTXjw7ewzxswLL0qbkSFXLZIrtdYgUkEwPJiSky3Th8y7ujUo3MO6r0pQJBZxk79xD6tIg&#10;2wqqvpBSuTjuVLWoVHc8G9GXcqQgg0eWMmBC1o0xA3YPkPrzNXYH09snV5VbcHAe/e1infPgkSOD&#10;i4OzbRzgWwCGsuojd/YHkjpqEktPUO2pzgjdAAQvrxri+lqEeCeQOp7KQ1Mcb2nRBtqSQ7/jrAb8&#10;+dZ5sqdGJC1nLU1QycOPjUDFmfniqEU/jafTNHJZyD3AGR5rno41bmMvgco0pvfCy7wlZ4zmsNUI&#10;9pGGfZmikko4SbFLLiMehMvYTTY9F1Itl9mMxsyLeO3uvUzgidXUSw+7R4G+b7hInXoDh2kT8xd9&#10;19kmTwfLTQTd5KZ85rXnm0Y0N07/nKQ34FjOVs+P3uIPAAAA//8DAFBLAwQUAAYACAAAACEAhOfU&#10;Kd0AAAALAQAADwAAAGRycy9kb3ducmV2LnhtbEyPwU7DMBBE70j8g7VI3KgTStIoxKlQJS5IHFr4&#10;gG28xKGxHcVOk/w9ywmOOzOaeVvtF9uLK42h805BuklAkGu87lyr4PPj9aEAESI6jb13pGClAPv6&#10;9qbCUvvZHel6iq3gEhdKVGBiHEopQ2PIYtj4gRx7X360GPkcW6lHnLnc9vIxSXJpsXO8YHCgg6Hm&#10;cposjyAd13Q3Hy7vZnnrqF+/aVqVur9bXp5BRFriXxh+8RkdamY6+8npIHoFebHdcpSNpzwFwYld&#10;lrFyZqXIUpB1Jf//UP8AAAD//wMAUEsBAi0AFAAGAAgAAAAhALaDOJL+AAAA4QEAABMAAAAAAAAA&#10;AAAAAAAAAAAAAFtDb250ZW50X1R5cGVzXS54bWxQSwECLQAUAAYACAAAACEAOP0h/9YAAACUAQAA&#10;CwAAAAAAAAAAAAAAAAAvAQAAX3JlbHMvLnJlbHNQSwECLQAUAAYACAAAACEA4giCmnsCAAA8BQAA&#10;DgAAAAAAAAAAAAAAAAAuAgAAZHJzL2Uyb0RvYy54bWxQSwECLQAUAAYACAAAACEAhOfUKd0AAAAL&#10;AQAADwAAAAAAAAAAAAAAAADVBAAAZHJzL2Rvd25yZXYueG1sUEsFBgAAAAAEAAQA8wAAAN8FAAAA&#10;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6432" behindDoc="0" locked="0" layoutInCell="1" allowOverlap="1" wp14:anchorId="1A68C859" wp14:editId="40DAD0E7">
                <wp:simplePos x="0" y="0"/>
                <wp:positionH relativeFrom="column">
                  <wp:posOffset>4024630</wp:posOffset>
                </wp:positionH>
                <wp:positionV relativeFrom="paragraph">
                  <wp:posOffset>280035</wp:posOffset>
                </wp:positionV>
                <wp:extent cx="476250" cy="428625"/>
                <wp:effectExtent l="0" t="0" r="19050" b="28575"/>
                <wp:wrapNone/>
                <wp:docPr id="13" name="Dikdörtgen 13"/>
                <wp:cNvGraphicFramePr/>
                <a:graphic xmlns:a="http://schemas.openxmlformats.org/drawingml/2006/main">
                  <a:graphicData uri="http://schemas.microsoft.com/office/word/2010/wordprocessingShape">
                    <wps:wsp>
                      <wps:cNvSpPr/>
                      <wps:spPr>
                        <a:xfrm>
                          <a:off x="0" y="0"/>
                          <a:ext cx="476250" cy="4286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FD7DF4" id="Dikdörtgen 13" o:spid="_x0000_s1026" style="position:absolute;margin-left:316.9pt;margin-top:22.05pt;width:37.5pt;height:33.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eBKegIAADwFAAAOAAAAZHJzL2Uyb0RvYy54bWysVM1u2zAMvg/YOwi6r06y9GdBnSJI0WFA&#10;0RZrh55VWYqNSaJGKXGyB9sL7MVGyY4btMUOw3JwRJH8SH4kdX6xtYZtFIYGXMnHRyPOlJNQNW5V&#10;8m8PVx/OOAtRuEoYcKrkOxX4xfz9u/PWz9QEajCVQkYgLsxaX/I6Rj8riiBrZUU4Aq8cKTWgFZFE&#10;XBUVipbQrSkmo9FJ0QJWHkGqEOj2slPyecbXWsl4q3VQkZmSU24xfzF/n9K3mJ+L2QqFrxvZpyH+&#10;IQsrGkdBB6hLEQVbY/MKyjYSIYCORxJsAVo3UuUaqJrx6EU197XwKtdC5AQ/0BT+H6y82dwhayrq&#10;3UfOnLDUo8vme/X7F8aVcoxuiaLWhxlZ3vs77KVAx1TvVqNN/1QJ22ZadwOtahuZpMvp6cnkmMiX&#10;pJpOzkhImMWzs8cQPyuwLB1KjtS1TKbYXIfYme5NyC8l04XPp7gzKmVg3FelqRIKOMneeYbU0iDb&#10;COq+kFK5OO5UtahUd308ol+fz+CRs8uACVk3xgzYPUCaz9fYXa69fXJVeQQH59HfEuucB48cGVwc&#10;nG3jAN8CMFRVH7mz35PUUZNYeoJqR31G6BYgeHnVENfXIsQ7gTTx1B7a4nhLH22gLTn0J85qwJ9v&#10;3Sd7GkTSctbSBpU8/FgLVJyZL45G9NN4Ok0rl4Xp8emEBDzUPB1q3Nougdo0pvfCy3xM9tHsjxrB&#10;PtKyL1JUUgknKXbJZcS9sIzdZtNzIdVikc1ozbyI1+7eywSeWE2z9LB9FOj7gYs0qTew3zYxezF3&#10;nW3ydLBYR9BNHspnXnu+aUXz4PTPSXoDDuVs9fzozf8AAAD//wMAUEsDBBQABgAIAAAAIQDUTRNC&#10;3QAAAAoBAAAPAAAAZHJzL2Rvd25yZXYueG1sTI/BTsMwDIbvSLxDZCRuLA2buqk0ndAkLkgcNvYA&#10;WWOassapmnRt3x5zgqPtT///udzPvhM3HGIbSINaZSCQ6mBbajScP9+ediBiMmRNFwg1LBhhX93f&#10;laawYaIj3k6pERxCsTAaXEp9IWWsHXoTV6FH4ttXGLxJPA6NtIOZONx38jnLculNS9zgTI8Hh/X1&#10;NHouMXhc1HY6XD/c/N5it3zjuGj9+DC/voBIOKc/GH71WR0qdrqEkWwUnYZ8vWb1pGGzUSAY2GY7&#10;XlyYVCoHWZXy/wvVDwAAAP//AwBQSwECLQAUAAYACAAAACEAtoM4kv4AAADhAQAAEwAAAAAAAAAA&#10;AAAAAAAAAAAAW0NvbnRlbnRfVHlwZXNdLnhtbFBLAQItABQABgAIAAAAIQA4/SH/1gAAAJQBAAAL&#10;AAAAAAAAAAAAAAAAAC8BAABfcmVscy8ucmVsc1BLAQItABQABgAIAAAAIQAsHeBKegIAADwFAAAO&#10;AAAAAAAAAAAAAAAAAC4CAABkcnMvZTJvRG9jLnhtbFBLAQItABQABgAIAAAAIQDUTRNC3QAAAAoB&#10;AAAPAAAAAAAAAAAAAAAAANQEAABkcnMvZG93bnJldi54bWxQSwUGAAAAAAQABADzAAAA3gU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5408" behindDoc="0" locked="0" layoutInCell="1" allowOverlap="1" wp14:anchorId="258D0E34" wp14:editId="2F66A407">
                <wp:simplePos x="0" y="0"/>
                <wp:positionH relativeFrom="column">
                  <wp:posOffset>2024380</wp:posOffset>
                </wp:positionH>
                <wp:positionV relativeFrom="paragraph">
                  <wp:posOffset>80010</wp:posOffset>
                </wp:positionV>
                <wp:extent cx="1066800" cy="685800"/>
                <wp:effectExtent l="0" t="0" r="19050" b="19050"/>
                <wp:wrapNone/>
                <wp:docPr id="11" name="Dikdörtgen 11"/>
                <wp:cNvGraphicFramePr/>
                <a:graphic xmlns:a="http://schemas.openxmlformats.org/drawingml/2006/main">
                  <a:graphicData uri="http://schemas.microsoft.com/office/word/2010/wordprocessingShape">
                    <wps:wsp>
                      <wps:cNvSpPr/>
                      <wps:spPr>
                        <a:xfrm>
                          <a:off x="0" y="0"/>
                          <a:ext cx="1066800" cy="6858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9A11A76" id="Dikdörtgen 11" o:spid="_x0000_s1026" style="position:absolute;margin-left:159.4pt;margin-top:6.3pt;width:84pt;height:54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KU2egIAAD0FAAAOAAAAZHJzL2Uyb0RvYy54bWysVMFu2zAMvQ/YPwi6r3aCNuuCOkXQosOA&#10;oi3WDj2rshQbk0SNUuJkH7Yf2I+Nkh03aIsdhuXgUCL5SD6SOjvfWsM2CkMLruKTo5Iz5STUrVtV&#10;/NvD1YdTzkIUrhYGnKr4TgV+vnj/7qzzczWFBkytkBGIC/POV7yJ0c+LIshGWRGOwCtHSg1oRaQj&#10;rooaRUfo1hTTspwVHWDtEaQKgW4veyVfZHytlYy3WgcVmak45RbzF/P3KX2LxZmYr1D4ppVDGuIf&#10;srCidRR0hLoUUbA1tq+gbCsRAuh4JMEWoHUrVa6BqpmUL6q5b4RXuRYiJ/iRpvD/YOXN5g5ZW1Pv&#10;Jpw5YalHl+33+vcvjCvlGN0SRZ0Pc7K893c4nAKJqd6tRpv+qRK2zbTuRlrVNjJJl5NyNjstiX1J&#10;utnpSZIJpnj29hjiZwWWJaHiSG3LbIrNdYi96d6E/FI2ffwsxZ1RKQXjvipNpVDEafbOQ6QuDLKN&#10;oPYLKZWLk17ViFr11ycl/YZ8Ro+cXQZMyLo1ZsQeANKAvsbucx3sk6vKMzg6l39LrHcePXJkcHF0&#10;tq0DfAvAUFVD5N5+T1JPTWLpCeodNRqh34Dg5VVLXF+LEO8E0shTe2iN4y19tIGu4jBInDWAP9+6&#10;T/Y0iaTlrKMVqnj4sRaoODNfHM3op8nxcdq5fDg++TilAx5qng41bm0vgNpEY0jZZTHZR7MXNYJ9&#10;pG1fpqikEk5S7IrLiPvDRexXm94LqZbLbEZ75kW8dvdeJvDEapqlh+2jQD8MXKRRvYH9uon5i7nr&#10;bZOng+U6gm7zUD7zOvBNO5oHZ3hP0iNweM5Wz6/e4g8AAAD//wMAUEsDBBQABgAIAAAAIQCsuceZ&#10;2wAAAAoBAAAPAAAAZHJzL2Rvd25yZXYueG1sTI/BTsMwEETvSPyDtUjcqJOCQhTiVKgSFyQOLXyA&#10;Gy9xqL2OYqdJ/p7tCY47M5p5W+8W78QFx9gHUpBvMhBIbTA9dQq+Pt8eShAxaTLaBUIFK0bYNbc3&#10;ta5MmOmAl2PqBJdQrLQCm9JQSRlbi17HTRiQ2PsOo9eJz7GTZtQzl3snt1lWSK974gWrB9xbbM/H&#10;yfOIxsOaP8/784dd3nt06w9Oq1L3d8vrC4iES/oLwxWf0aFhplOYyEThFDzmJaMnNrYFCA48lQUL&#10;p6uQFSCbWv5/ofkFAAD//wMAUEsBAi0AFAAGAAgAAAAhALaDOJL+AAAA4QEAABMAAAAAAAAAAAAA&#10;AAAAAAAAAFtDb250ZW50X1R5cGVzXS54bWxQSwECLQAUAAYACAAAACEAOP0h/9YAAACUAQAACwAA&#10;AAAAAAAAAAAAAAAvAQAAX3JlbHMvLnJlbHNQSwECLQAUAAYACAAAACEAPIilNnoCAAA9BQAADgAA&#10;AAAAAAAAAAAAAAAuAgAAZHJzL2Uyb0RvYy54bWxQSwECLQAUAAYACAAAACEArLnHmdsAAAAKAQAA&#10;DwAAAAAAAAAAAAAAAADUBAAAZHJzL2Rvd25yZXYueG1sUEsFBgAAAAAEAAQA8wAAANwFAAAAAA==&#10;" fillcolor="#5b9bd5 [3204]" strokecolor="#1f4d78 [1604]" strokeweight="1pt"/>
            </w:pict>
          </mc:Fallback>
        </mc:AlternateContent>
      </w:r>
      <w:r w:rsidR="00891A20" w:rsidRPr="00A81DC1">
        <w:rPr>
          <w:noProof/>
          <w:lang w:val="en-US" w:eastAsia="tr-TR"/>
        </w:rPr>
        <w:drawing>
          <wp:inline distT="0" distB="0" distL="0" distR="0" wp14:anchorId="0FAF70CB" wp14:editId="5886E3D3">
            <wp:extent cx="1780823" cy="2412000"/>
            <wp:effectExtent l="0" t="0" r="0" b="7620"/>
            <wp:docPr id="3" name="Resim 3" descr="C:\Users\gazi\Desktop\Imag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azi\Desktop\Image 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80823" cy="2412000"/>
                    </a:xfrm>
                    <a:prstGeom prst="rect">
                      <a:avLst/>
                    </a:prstGeom>
                    <a:noFill/>
                    <a:ln>
                      <a:noFill/>
                    </a:ln>
                  </pic:spPr>
                </pic:pic>
              </a:graphicData>
            </a:graphic>
          </wp:inline>
        </w:drawing>
      </w:r>
      <w:r w:rsidR="00891A20" w:rsidRPr="00A81DC1">
        <w:rPr>
          <w:noProof/>
          <w:lang w:val="en-US" w:eastAsia="tr-TR"/>
        </w:rPr>
        <w:drawing>
          <wp:inline distT="0" distB="0" distL="0" distR="0" wp14:anchorId="49DF0BD0" wp14:editId="0CD51590">
            <wp:extent cx="1392719" cy="2412000"/>
            <wp:effectExtent l="0" t="0" r="0" b="7620"/>
            <wp:docPr id="4" name="Resim 4" descr="C:\Users\gazi\Desktop\Imag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azi\Desktop\Image 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92719" cy="2412000"/>
                    </a:xfrm>
                    <a:prstGeom prst="rect">
                      <a:avLst/>
                    </a:prstGeom>
                    <a:noFill/>
                    <a:ln>
                      <a:noFill/>
                    </a:ln>
                  </pic:spPr>
                </pic:pic>
              </a:graphicData>
            </a:graphic>
          </wp:inline>
        </w:drawing>
      </w:r>
      <w:r w:rsidR="00891A20" w:rsidRPr="00A81DC1">
        <w:rPr>
          <w:noProof/>
          <w:lang w:val="en-US" w:eastAsia="tr-TR"/>
        </w:rPr>
        <w:drawing>
          <wp:inline distT="0" distB="0" distL="0" distR="0" wp14:anchorId="65A8F779" wp14:editId="1E2AC5B6">
            <wp:extent cx="2135836" cy="2393498"/>
            <wp:effectExtent l="0" t="0" r="0" b="6985"/>
            <wp:docPr id="15" name="Resim 15" descr="D:\Duyu tez video ve resimler\umut\iCloud Photos\IMG_067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uyu tez video ve resimler\umut\iCloud Photos\IMG_0672.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95392" cy="2460239"/>
                    </a:xfrm>
                    <a:prstGeom prst="rect">
                      <a:avLst/>
                    </a:prstGeom>
                    <a:noFill/>
                    <a:ln>
                      <a:noFill/>
                    </a:ln>
                  </pic:spPr>
                </pic:pic>
              </a:graphicData>
            </a:graphic>
          </wp:inline>
        </w:drawing>
      </w:r>
    </w:p>
    <w:p w14:paraId="3CED0D87" w14:textId="77777777" w:rsidR="00891A20" w:rsidRPr="00A81DC1" w:rsidRDefault="00891A20" w:rsidP="00891A20">
      <w:p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Picture 1. NGT-based physiotherapy and rehabilitation program</w:t>
      </w:r>
    </w:p>
    <w:p w14:paraId="6D2CC99C" w14:textId="77777777" w:rsidR="00891A20" w:rsidRPr="00A81DC1" w:rsidRDefault="00891A20" w:rsidP="00891A20">
      <w:pPr>
        <w:spacing w:line="360" w:lineRule="auto"/>
        <w:jc w:val="both"/>
        <w:rPr>
          <w:rFonts w:ascii="Times New Roman" w:hAnsi="Times New Roman" w:cs="Times New Roman"/>
          <w:sz w:val="24"/>
          <w:lang w:val="en-US"/>
        </w:rPr>
      </w:pPr>
    </w:p>
    <w:p w14:paraId="6A3F5025" w14:textId="77777777" w:rsidR="00891A20" w:rsidRPr="00A81DC1" w:rsidRDefault="007A11AD" w:rsidP="007A11AD">
      <w:pPr>
        <w:pStyle w:val="ListeParagraf"/>
        <w:numPr>
          <w:ilvl w:val="0"/>
          <w:numId w:val="2"/>
        </w:numPr>
        <w:spacing w:line="360" w:lineRule="auto"/>
        <w:jc w:val="both"/>
        <w:rPr>
          <w:rFonts w:ascii="Times New Roman" w:hAnsi="Times New Roman" w:cs="Times New Roman"/>
          <w:b/>
          <w:sz w:val="24"/>
          <w:lang w:val="en-US"/>
        </w:rPr>
      </w:pPr>
      <w:r w:rsidRPr="00A81DC1">
        <w:rPr>
          <w:rFonts w:ascii="Times New Roman" w:hAnsi="Times New Roman" w:cs="Times New Roman"/>
          <w:b/>
          <w:sz w:val="24"/>
          <w:lang w:val="en-US"/>
        </w:rPr>
        <w:t>SAFE Early Intervention Approach</w:t>
      </w:r>
    </w:p>
    <w:p w14:paraId="19F279A1" w14:textId="77777777" w:rsidR="005E3560" w:rsidRPr="00A81DC1" w:rsidRDefault="005E3560" w:rsidP="005E3560">
      <w:pPr>
        <w:pStyle w:val="ListeParagraf"/>
        <w:numPr>
          <w:ilvl w:val="1"/>
          <w:numId w:val="2"/>
        </w:numPr>
        <w:spacing w:line="360" w:lineRule="auto"/>
        <w:jc w:val="both"/>
        <w:rPr>
          <w:rFonts w:ascii="Times New Roman" w:hAnsi="Times New Roman" w:cs="Times New Roman"/>
          <w:b/>
          <w:sz w:val="24"/>
          <w:lang w:val="en-US"/>
        </w:rPr>
      </w:pPr>
      <w:r w:rsidRPr="00A81DC1">
        <w:rPr>
          <w:rFonts w:ascii="Times New Roman" w:hAnsi="Times New Roman" w:cs="Times New Roman"/>
          <w:b/>
          <w:sz w:val="24"/>
          <w:lang w:val="en-US"/>
        </w:rPr>
        <w:t>Theoretical framework</w:t>
      </w:r>
    </w:p>
    <w:p w14:paraId="0630D555" w14:textId="77777777" w:rsidR="007A11AD" w:rsidRPr="00A81DC1" w:rsidRDefault="005E3560" w:rsidP="007A11AD">
      <w:p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 </w:t>
      </w:r>
      <w:r w:rsidR="003D1253" w:rsidRPr="00A81DC1">
        <w:rPr>
          <w:rFonts w:ascii="Times New Roman" w:hAnsi="Times New Roman" w:cs="Times New Roman"/>
          <w:sz w:val="24"/>
          <w:lang w:val="en-US"/>
        </w:rPr>
        <w:t>The SAFE early intervention approach is family-centered and focuses on activity-based motor traini</w:t>
      </w:r>
      <w:r w:rsidR="00C8458A" w:rsidRPr="00A81DC1">
        <w:rPr>
          <w:rFonts w:ascii="Times New Roman" w:hAnsi="Times New Roman" w:cs="Times New Roman"/>
          <w:sz w:val="24"/>
          <w:lang w:val="en-US"/>
        </w:rPr>
        <w:t>n</w:t>
      </w:r>
      <w:r w:rsidR="003D1253" w:rsidRPr="00A81DC1">
        <w:rPr>
          <w:rFonts w:ascii="Times New Roman" w:hAnsi="Times New Roman" w:cs="Times New Roman"/>
          <w:sz w:val="24"/>
          <w:lang w:val="en-US"/>
        </w:rPr>
        <w:t xml:space="preserve">g and sensory strategies in an enriched environment. The theoretical and clinical application framework of the intervention was developed in the Developmental Physiotherapy and Pediatric Rehabilitation Unit of </w:t>
      </w:r>
      <w:r w:rsidR="004B368F" w:rsidRPr="00A81DC1">
        <w:rPr>
          <w:rFonts w:ascii="Times New Roman" w:hAnsi="Times New Roman" w:cs="Times New Roman"/>
          <w:sz w:val="24"/>
          <w:lang w:val="en-US"/>
        </w:rPr>
        <w:t xml:space="preserve">XXX </w:t>
      </w:r>
      <w:r w:rsidR="003D1253" w:rsidRPr="00A81DC1">
        <w:rPr>
          <w:rFonts w:ascii="Times New Roman" w:hAnsi="Times New Roman" w:cs="Times New Roman"/>
          <w:sz w:val="24"/>
          <w:lang w:val="en-US"/>
        </w:rPr>
        <w:t xml:space="preserve">University Faculty of Health Sciences, Department </w:t>
      </w:r>
      <w:proofErr w:type="gramStart"/>
      <w:r w:rsidR="003D1253" w:rsidRPr="00A81DC1">
        <w:rPr>
          <w:rFonts w:ascii="Times New Roman" w:hAnsi="Times New Roman" w:cs="Times New Roman"/>
          <w:sz w:val="24"/>
          <w:lang w:val="en-US"/>
        </w:rPr>
        <w:t>of  Physiotherapy</w:t>
      </w:r>
      <w:proofErr w:type="gramEnd"/>
      <w:r w:rsidR="003D1253" w:rsidRPr="00A81DC1">
        <w:rPr>
          <w:rFonts w:ascii="Times New Roman" w:hAnsi="Times New Roman" w:cs="Times New Roman"/>
          <w:sz w:val="24"/>
          <w:lang w:val="en-US"/>
        </w:rPr>
        <w:t xml:space="preserve"> and Rehabilitation. The early intervention approach is carried out in the child's home environment</w:t>
      </w:r>
      <w:r w:rsidR="00C8458A" w:rsidRPr="00A81DC1">
        <w:rPr>
          <w:rFonts w:ascii="Times New Roman" w:hAnsi="Times New Roman" w:cs="Times New Roman"/>
          <w:sz w:val="24"/>
          <w:lang w:val="en-US"/>
        </w:rPr>
        <w:t>,</w:t>
      </w:r>
      <w:r w:rsidR="003D1253" w:rsidRPr="00A81DC1">
        <w:rPr>
          <w:rFonts w:ascii="Times New Roman" w:hAnsi="Times New Roman" w:cs="Times New Roman"/>
          <w:sz w:val="24"/>
          <w:lang w:val="en-US"/>
        </w:rPr>
        <w:t xml:space="preserve"> and a collaboration between the physiotherapist and family is established to implement the program. </w:t>
      </w:r>
      <w:r w:rsidR="003D1253" w:rsidRPr="004411E8">
        <w:rPr>
          <w:rFonts w:ascii="Times New Roman" w:hAnsi="Times New Roman" w:cs="Times New Roman"/>
          <w:sz w:val="24"/>
          <w:lang w:val="en-US"/>
        </w:rPr>
        <w:t xml:space="preserve">The SAFE approach is based on </w:t>
      </w:r>
      <w:r w:rsidR="000C69EF" w:rsidRPr="004411E8">
        <w:rPr>
          <w:rFonts w:ascii="Times New Roman" w:hAnsi="Times New Roman" w:cs="Times New Roman"/>
          <w:sz w:val="24"/>
          <w:lang w:val="en-US"/>
        </w:rPr>
        <w:t>neuronal group selection theory (</w:t>
      </w:r>
      <w:r w:rsidR="003D1253" w:rsidRPr="004411E8">
        <w:rPr>
          <w:rFonts w:ascii="Times New Roman" w:hAnsi="Times New Roman" w:cs="Times New Roman"/>
          <w:sz w:val="24"/>
          <w:lang w:val="en-US"/>
        </w:rPr>
        <w:t>NGST</w:t>
      </w:r>
      <w:r w:rsidR="000C69EF" w:rsidRPr="004411E8">
        <w:rPr>
          <w:rFonts w:ascii="Times New Roman" w:hAnsi="Times New Roman" w:cs="Times New Roman"/>
          <w:sz w:val="24"/>
          <w:lang w:val="en-US"/>
        </w:rPr>
        <w:t>)</w:t>
      </w:r>
      <w:r w:rsidR="003D1253" w:rsidRPr="004411E8">
        <w:rPr>
          <w:rFonts w:ascii="Times New Roman" w:hAnsi="Times New Roman" w:cs="Times New Roman"/>
          <w:sz w:val="24"/>
          <w:lang w:val="en-US"/>
        </w:rPr>
        <w:t xml:space="preserve"> and motor learning principles. At the same time, this approach includes ecological model principles in its practical applications</w:t>
      </w:r>
      <w:r w:rsidR="002518CD" w:rsidRPr="004411E8">
        <w:rPr>
          <w:rFonts w:ascii="Times New Roman" w:hAnsi="Times New Roman" w:cs="Times New Roman"/>
          <w:sz w:val="24"/>
          <w:lang w:val="en-US"/>
        </w:rPr>
        <w:t xml:space="preserve"> in the natural context</w:t>
      </w:r>
      <w:r w:rsidR="003D1253" w:rsidRPr="004411E8">
        <w:rPr>
          <w:rFonts w:ascii="Times New Roman" w:hAnsi="Times New Roman" w:cs="Times New Roman"/>
          <w:sz w:val="24"/>
          <w:lang w:val="en-US"/>
        </w:rPr>
        <w:t>. The NGST argues that normal motor development is characterized by adaptive variability and variation. There are strategy repertoires for each motor function, and the brain selects and processes the most appropriate one from these repertoires. Initially, the infant cannot choose from the repertoire of strategies best suited to the situation, but gradually, over time, the ability to choose the most appropriate strategy for each situation develops. The selection process relies on active trial-and-error experiences and associated sensory information</w:t>
      </w:r>
      <w:r w:rsidR="00792E1B" w:rsidRPr="004411E8">
        <w:rPr>
          <w:rFonts w:ascii="Times New Roman" w:hAnsi="Times New Roman" w:cs="Times New Roman"/>
          <w:sz w:val="24"/>
          <w:lang w:val="en-US"/>
        </w:rPr>
        <w:t xml:space="preserve"> in their natural context</w:t>
      </w:r>
      <w:r w:rsidR="003D1253" w:rsidRPr="004411E8">
        <w:rPr>
          <w:rFonts w:ascii="Times New Roman" w:hAnsi="Times New Roman" w:cs="Times New Roman"/>
          <w:sz w:val="24"/>
          <w:lang w:val="en-US"/>
        </w:rPr>
        <w:t xml:space="preserve">. This means that </w:t>
      </w:r>
      <w:r w:rsidR="003D1253" w:rsidRPr="004411E8">
        <w:rPr>
          <w:rFonts w:ascii="Times New Roman" w:hAnsi="Times New Roman" w:cs="Times New Roman"/>
          <w:sz w:val="24"/>
          <w:lang w:val="en-US"/>
        </w:rPr>
        <w:lastRenderedPageBreak/>
        <w:t xml:space="preserve">the baby's self-generated sensorimotor experience plays a very important role in </w:t>
      </w:r>
      <w:r w:rsidR="00792E1B" w:rsidRPr="004411E8">
        <w:rPr>
          <w:rFonts w:ascii="Times New Roman" w:hAnsi="Times New Roman" w:cs="Times New Roman"/>
          <w:sz w:val="24"/>
          <w:lang w:val="en-US"/>
        </w:rPr>
        <w:t>psycho</w:t>
      </w:r>
      <w:r w:rsidR="003D1253" w:rsidRPr="004411E8">
        <w:rPr>
          <w:rFonts w:ascii="Times New Roman" w:hAnsi="Times New Roman" w:cs="Times New Roman"/>
          <w:sz w:val="24"/>
          <w:lang w:val="en-US"/>
        </w:rPr>
        <w:t>motor development. When there is an early lesion in the brain, the ab</w:t>
      </w:r>
      <w:r w:rsidR="000C69EF" w:rsidRPr="004411E8">
        <w:rPr>
          <w:rFonts w:ascii="Times New Roman" w:hAnsi="Times New Roman" w:cs="Times New Roman"/>
          <w:sz w:val="24"/>
          <w:lang w:val="en-US"/>
        </w:rPr>
        <w:t xml:space="preserve">ility to change motor behavior </w:t>
      </w:r>
      <w:r w:rsidR="003D1253" w:rsidRPr="004411E8">
        <w:rPr>
          <w:rFonts w:ascii="Times New Roman" w:hAnsi="Times New Roman" w:cs="Times New Roman"/>
          <w:sz w:val="24"/>
          <w:lang w:val="en-US"/>
        </w:rPr>
        <w:t xml:space="preserve">variability </w:t>
      </w:r>
      <w:r w:rsidR="00C8458A" w:rsidRPr="004411E8">
        <w:rPr>
          <w:rFonts w:ascii="Times New Roman" w:hAnsi="Times New Roman" w:cs="Times New Roman"/>
          <w:sz w:val="24"/>
          <w:lang w:val="en-US"/>
        </w:rPr>
        <w:t xml:space="preserve">is </w:t>
      </w:r>
      <w:r w:rsidR="003D1253" w:rsidRPr="004411E8">
        <w:rPr>
          <w:rFonts w:ascii="Times New Roman" w:hAnsi="Times New Roman" w:cs="Times New Roman"/>
          <w:sz w:val="24"/>
          <w:lang w:val="en-US"/>
        </w:rPr>
        <w:t>restricted. In addition, the impairment in the processing of senso</w:t>
      </w:r>
      <w:r w:rsidR="00792E1B" w:rsidRPr="004411E8">
        <w:rPr>
          <w:rFonts w:ascii="Times New Roman" w:hAnsi="Times New Roman" w:cs="Times New Roman"/>
          <w:sz w:val="24"/>
          <w:lang w:val="en-US"/>
        </w:rPr>
        <w:t>-motor</w:t>
      </w:r>
      <w:r w:rsidR="003D1253" w:rsidRPr="004411E8">
        <w:rPr>
          <w:rFonts w:ascii="Times New Roman" w:hAnsi="Times New Roman" w:cs="Times New Roman"/>
          <w:sz w:val="24"/>
          <w:lang w:val="en-US"/>
        </w:rPr>
        <w:t xml:space="preserve"> information and the decrease in the repertoire prevent the child from finding the best motor behavior. Therefore, </w:t>
      </w:r>
      <w:r w:rsidR="00792E1B" w:rsidRPr="004411E8">
        <w:rPr>
          <w:rFonts w:ascii="Times New Roman" w:hAnsi="Times New Roman" w:cs="Times New Roman"/>
          <w:sz w:val="24"/>
          <w:lang w:val="en-US"/>
        </w:rPr>
        <w:t>infants at risk</w:t>
      </w:r>
      <w:r w:rsidR="003D1253" w:rsidRPr="004411E8">
        <w:rPr>
          <w:rFonts w:ascii="Times New Roman" w:hAnsi="Times New Roman" w:cs="Times New Roman"/>
          <w:sz w:val="24"/>
          <w:lang w:val="en-US"/>
        </w:rPr>
        <w:t xml:space="preserve"> may choose a different motor pathway than </w:t>
      </w:r>
      <w:r w:rsidR="00792E1B" w:rsidRPr="004411E8">
        <w:rPr>
          <w:rFonts w:ascii="Times New Roman" w:hAnsi="Times New Roman" w:cs="Times New Roman"/>
          <w:sz w:val="24"/>
          <w:lang w:val="en-US"/>
        </w:rPr>
        <w:t xml:space="preserve">their </w:t>
      </w:r>
      <w:r w:rsidR="003D1253" w:rsidRPr="004411E8">
        <w:rPr>
          <w:rFonts w:ascii="Times New Roman" w:hAnsi="Times New Roman" w:cs="Times New Roman"/>
          <w:sz w:val="24"/>
          <w:lang w:val="en-US"/>
        </w:rPr>
        <w:t xml:space="preserve">typically developing </w:t>
      </w:r>
      <w:r w:rsidR="00792E1B" w:rsidRPr="004411E8">
        <w:rPr>
          <w:rFonts w:ascii="Times New Roman" w:hAnsi="Times New Roman" w:cs="Times New Roman"/>
          <w:sz w:val="24"/>
          <w:lang w:val="en-US"/>
        </w:rPr>
        <w:t>peers</w:t>
      </w:r>
      <w:r w:rsidR="003D1253" w:rsidRPr="004411E8">
        <w:rPr>
          <w:rFonts w:ascii="Times New Roman" w:hAnsi="Times New Roman" w:cs="Times New Roman"/>
          <w:sz w:val="24"/>
          <w:lang w:val="en-US"/>
        </w:rPr>
        <w:t>. Because of the impairment in the processing of senso</w:t>
      </w:r>
      <w:r w:rsidR="00792E1B" w:rsidRPr="004411E8">
        <w:rPr>
          <w:rFonts w:ascii="Times New Roman" w:hAnsi="Times New Roman" w:cs="Times New Roman"/>
          <w:sz w:val="24"/>
          <w:lang w:val="en-US"/>
        </w:rPr>
        <w:t>-motor</w:t>
      </w:r>
      <w:r w:rsidR="00A81DC1" w:rsidRPr="004411E8">
        <w:rPr>
          <w:rFonts w:ascii="Times New Roman" w:hAnsi="Times New Roman" w:cs="Times New Roman"/>
          <w:sz w:val="24"/>
          <w:lang w:val="en-US"/>
        </w:rPr>
        <w:t xml:space="preserve"> </w:t>
      </w:r>
      <w:r w:rsidR="00800E54" w:rsidRPr="004411E8">
        <w:rPr>
          <w:rFonts w:ascii="Times New Roman" w:hAnsi="Times New Roman" w:cs="Times New Roman"/>
          <w:sz w:val="24"/>
          <w:lang w:val="en-US"/>
        </w:rPr>
        <w:t>information</w:t>
      </w:r>
      <w:r w:rsidR="003D1253" w:rsidRPr="004411E8">
        <w:rPr>
          <w:rFonts w:ascii="Times New Roman" w:hAnsi="Times New Roman" w:cs="Times New Roman"/>
          <w:sz w:val="24"/>
          <w:lang w:val="en-US"/>
        </w:rPr>
        <w:t>,</w:t>
      </w:r>
      <w:r w:rsidR="000C69EF" w:rsidRPr="004411E8">
        <w:rPr>
          <w:rFonts w:ascii="Times New Roman" w:hAnsi="Times New Roman" w:cs="Times New Roman"/>
          <w:sz w:val="24"/>
          <w:lang w:val="en-US"/>
        </w:rPr>
        <w:t xml:space="preserve"> </w:t>
      </w:r>
      <w:r w:rsidR="00C8458A" w:rsidRPr="004411E8">
        <w:rPr>
          <w:rFonts w:ascii="Times New Roman" w:hAnsi="Times New Roman" w:cs="Times New Roman"/>
          <w:sz w:val="24"/>
          <w:lang w:val="en-US"/>
        </w:rPr>
        <w:t xml:space="preserve">the </w:t>
      </w:r>
      <w:r w:rsidR="000C69EF" w:rsidRPr="004411E8">
        <w:rPr>
          <w:rFonts w:ascii="Times New Roman" w:hAnsi="Times New Roman" w:cs="Times New Roman"/>
          <w:sz w:val="24"/>
          <w:lang w:val="en-US"/>
        </w:rPr>
        <w:t>infant</w:t>
      </w:r>
      <w:r w:rsidR="003D1253" w:rsidRPr="004411E8">
        <w:rPr>
          <w:rFonts w:ascii="Times New Roman" w:hAnsi="Times New Roman" w:cs="Times New Roman"/>
          <w:sz w:val="24"/>
          <w:lang w:val="en-US"/>
        </w:rPr>
        <w:t xml:space="preserve"> must experience more active </w:t>
      </w:r>
      <w:r w:rsidR="00792E1B" w:rsidRPr="004411E8">
        <w:rPr>
          <w:rFonts w:ascii="Times New Roman" w:hAnsi="Times New Roman" w:cs="Times New Roman"/>
          <w:sz w:val="24"/>
          <w:lang w:val="en-US"/>
        </w:rPr>
        <w:t>senso-</w:t>
      </w:r>
      <w:r w:rsidR="003D1253" w:rsidRPr="004411E8">
        <w:rPr>
          <w:rFonts w:ascii="Times New Roman" w:hAnsi="Times New Roman" w:cs="Times New Roman"/>
          <w:sz w:val="24"/>
          <w:lang w:val="en-US"/>
        </w:rPr>
        <w:t xml:space="preserve">motor experiences than a </w:t>
      </w:r>
      <w:r w:rsidR="000C69EF" w:rsidRPr="004411E8">
        <w:rPr>
          <w:rFonts w:ascii="Times New Roman" w:hAnsi="Times New Roman" w:cs="Times New Roman"/>
          <w:sz w:val="24"/>
          <w:lang w:val="en-US"/>
        </w:rPr>
        <w:t>typically developing peer</w:t>
      </w:r>
      <w:r w:rsidR="003D1253" w:rsidRPr="004411E8">
        <w:rPr>
          <w:rFonts w:ascii="Times New Roman" w:hAnsi="Times New Roman" w:cs="Times New Roman"/>
          <w:sz w:val="24"/>
          <w:lang w:val="en-US"/>
        </w:rPr>
        <w:t>. For these reasons, within the scope of SAFE, plenty of active trial and error are included in various conditions and in acco</w:t>
      </w:r>
      <w:r w:rsidR="00AE2E77" w:rsidRPr="004411E8">
        <w:rPr>
          <w:rFonts w:ascii="Times New Roman" w:hAnsi="Times New Roman" w:cs="Times New Roman"/>
          <w:sz w:val="24"/>
          <w:lang w:val="en-US"/>
        </w:rPr>
        <w:t>rdance with the NGST principles.  T</w:t>
      </w:r>
      <w:r w:rsidR="003D1253" w:rsidRPr="004411E8">
        <w:rPr>
          <w:rFonts w:ascii="Times New Roman" w:hAnsi="Times New Roman" w:cs="Times New Roman"/>
          <w:sz w:val="24"/>
          <w:lang w:val="en-US"/>
        </w:rPr>
        <w:t>he motor learning process is supported with “hand-</w:t>
      </w:r>
      <w:r w:rsidR="00792E1B" w:rsidRPr="004411E8">
        <w:rPr>
          <w:rFonts w:ascii="Times New Roman" w:hAnsi="Times New Roman" w:cs="Times New Roman"/>
          <w:sz w:val="24"/>
          <w:lang w:val="en-US"/>
        </w:rPr>
        <w:t>off</w:t>
      </w:r>
      <w:r w:rsidR="003D1253" w:rsidRPr="004411E8">
        <w:rPr>
          <w:rFonts w:ascii="Times New Roman" w:hAnsi="Times New Roman" w:cs="Times New Roman"/>
          <w:sz w:val="24"/>
          <w:lang w:val="en-US"/>
        </w:rPr>
        <w:t xml:space="preserve">” methods, and the child is given the opportunity to explore the activities of daily life by </w:t>
      </w:r>
      <w:r w:rsidR="00AE2E77" w:rsidRPr="004411E8">
        <w:rPr>
          <w:rFonts w:ascii="Times New Roman" w:hAnsi="Times New Roman" w:cs="Times New Roman"/>
          <w:sz w:val="24"/>
          <w:lang w:val="en-US"/>
        </w:rPr>
        <w:t>making just right challenge</w:t>
      </w:r>
      <w:r w:rsidR="003D1253" w:rsidRPr="004411E8">
        <w:rPr>
          <w:rFonts w:ascii="Times New Roman" w:hAnsi="Times New Roman" w:cs="Times New Roman"/>
          <w:sz w:val="24"/>
          <w:lang w:val="en-US"/>
        </w:rPr>
        <w:t xml:space="preserve"> in different environments. NGST recognizes that the brain is shaped by signals from the body and </w:t>
      </w:r>
      <w:r w:rsidR="00792E1B" w:rsidRPr="004411E8">
        <w:rPr>
          <w:rFonts w:ascii="Times New Roman" w:hAnsi="Times New Roman" w:cs="Times New Roman"/>
          <w:sz w:val="24"/>
          <w:lang w:val="en-US"/>
        </w:rPr>
        <w:t xml:space="preserve">interaction with the </w:t>
      </w:r>
      <w:r w:rsidR="003D1253" w:rsidRPr="004411E8">
        <w:rPr>
          <w:rFonts w:ascii="Times New Roman" w:hAnsi="Times New Roman" w:cs="Times New Roman"/>
          <w:sz w:val="24"/>
          <w:lang w:val="en-US"/>
        </w:rPr>
        <w:t xml:space="preserve">environment during </w:t>
      </w:r>
      <w:proofErr w:type="spellStart"/>
      <w:r w:rsidR="00792E1B" w:rsidRPr="004411E8">
        <w:rPr>
          <w:rFonts w:ascii="Times New Roman" w:hAnsi="Times New Roman" w:cs="Times New Roman"/>
          <w:sz w:val="24"/>
          <w:lang w:val="en-US"/>
        </w:rPr>
        <w:t>natal</w:t>
      </w:r>
      <w:r w:rsidR="000C69EF" w:rsidRPr="004411E8">
        <w:rPr>
          <w:rFonts w:ascii="Times New Roman" w:hAnsi="Times New Roman" w:cs="Times New Roman"/>
          <w:sz w:val="24"/>
          <w:lang w:val="en-US"/>
        </w:rPr>
        <w:t>and</w:t>
      </w:r>
      <w:proofErr w:type="spellEnd"/>
      <w:r w:rsidR="000C69EF" w:rsidRPr="004411E8">
        <w:rPr>
          <w:rFonts w:ascii="Times New Roman" w:hAnsi="Times New Roman" w:cs="Times New Roman"/>
          <w:sz w:val="24"/>
          <w:lang w:val="en-US"/>
        </w:rPr>
        <w:t xml:space="preserve"> postnatal development</w:t>
      </w:r>
      <w:r w:rsidR="003D1253" w:rsidRPr="004411E8">
        <w:rPr>
          <w:rFonts w:ascii="Times New Roman" w:hAnsi="Times New Roman" w:cs="Times New Roman"/>
          <w:sz w:val="24"/>
          <w:lang w:val="en-US"/>
        </w:rPr>
        <w:t>. In this context, it is aimed to increase neuroplasticity and support motor function with social, motor</w:t>
      </w:r>
      <w:r w:rsidR="00C8458A" w:rsidRPr="004411E8">
        <w:rPr>
          <w:rFonts w:ascii="Times New Roman" w:hAnsi="Times New Roman" w:cs="Times New Roman"/>
          <w:sz w:val="24"/>
          <w:lang w:val="en-US"/>
        </w:rPr>
        <w:t>,</w:t>
      </w:r>
      <w:r w:rsidR="003D1253" w:rsidRPr="004411E8">
        <w:rPr>
          <w:rFonts w:ascii="Times New Roman" w:hAnsi="Times New Roman" w:cs="Times New Roman"/>
          <w:sz w:val="24"/>
          <w:lang w:val="en-US"/>
        </w:rPr>
        <w:t xml:space="preserve"> and sensory stimulations in an </w:t>
      </w:r>
      <w:r w:rsidR="000C69EF" w:rsidRPr="004411E8">
        <w:rPr>
          <w:rFonts w:ascii="Times New Roman" w:hAnsi="Times New Roman" w:cs="Times New Roman"/>
          <w:sz w:val="24"/>
          <w:lang w:val="en-US"/>
        </w:rPr>
        <w:t>enriched environment</w:t>
      </w:r>
      <w:r w:rsidR="003D1253" w:rsidRPr="004411E8">
        <w:rPr>
          <w:rFonts w:ascii="Times New Roman" w:hAnsi="Times New Roman" w:cs="Times New Roman"/>
          <w:sz w:val="24"/>
          <w:lang w:val="en-US"/>
        </w:rPr>
        <w:t xml:space="preserve"> with the SAFE approach.</w:t>
      </w:r>
    </w:p>
    <w:p w14:paraId="1A74C811" w14:textId="77777777" w:rsidR="005E3560" w:rsidRPr="00A81DC1" w:rsidRDefault="005E3560" w:rsidP="005E3560">
      <w:pPr>
        <w:pStyle w:val="ListeParagraf"/>
        <w:numPr>
          <w:ilvl w:val="1"/>
          <w:numId w:val="2"/>
        </w:numPr>
        <w:spacing w:line="360" w:lineRule="auto"/>
        <w:jc w:val="both"/>
        <w:rPr>
          <w:rFonts w:ascii="Times New Roman" w:hAnsi="Times New Roman" w:cs="Times New Roman"/>
          <w:b/>
          <w:sz w:val="24"/>
          <w:lang w:val="en-US"/>
        </w:rPr>
      </w:pPr>
      <w:r w:rsidRPr="00A81DC1">
        <w:rPr>
          <w:rFonts w:ascii="Times New Roman" w:hAnsi="Times New Roman" w:cs="Times New Roman"/>
          <w:sz w:val="24"/>
          <w:lang w:val="en-US"/>
        </w:rPr>
        <w:t xml:space="preserve"> </w:t>
      </w:r>
      <w:r w:rsidRPr="00A81DC1">
        <w:rPr>
          <w:rFonts w:ascii="Times New Roman" w:hAnsi="Times New Roman" w:cs="Times New Roman"/>
          <w:b/>
          <w:sz w:val="24"/>
          <w:lang w:val="en-US"/>
        </w:rPr>
        <w:t>Practical framework</w:t>
      </w:r>
    </w:p>
    <w:p w14:paraId="0D2BF1C5" w14:textId="77777777" w:rsidR="00AB7B8F" w:rsidRPr="00A81DC1" w:rsidRDefault="00AE2E77" w:rsidP="007A11AD">
      <w:p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Appropriate activities within</w:t>
      </w:r>
      <w:r w:rsidR="0000494F" w:rsidRPr="00A81DC1">
        <w:rPr>
          <w:rFonts w:ascii="Times New Roman" w:hAnsi="Times New Roman" w:cs="Times New Roman"/>
          <w:sz w:val="24"/>
          <w:lang w:val="en-US"/>
        </w:rPr>
        <w:t xml:space="preserve"> the scope of the SAFE</w:t>
      </w:r>
      <w:r w:rsidRPr="00A81DC1">
        <w:rPr>
          <w:rFonts w:ascii="Times New Roman" w:hAnsi="Times New Roman" w:cs="Times New Roman"/>
          <w:sz w:val="24"/>
          <w:lang w:val="en-US"/>
        </w:rPr>
        <w:t xml:space="preserve"> approach were explained to the families. Families were asked to do these activities every day for 10 weeks. It was ensured that families' compliance with the program was monitored every week by phone call or via the WhatsApp program. In addition, families were asked to keep a diary and note the duration of their activity. At least 1 visit was made to the homes of the families in the treatment group. The home environment was evaluated during this visit. In order to create an enriched home environment, families were informed about the toys and materials that could be obtained. The family's questions about the program were answered. Within the scope of the SAFE approach, examples of activities suitable for the family's goals and the performance of </w:t>
      </w:r>
      <w:r w:rsidR="00B45C71" w:rsidRPr="00A81DC1">
        <w:rPr>
          <w:rFonts w:ascii="Times New Roman" w:hAnsi="Times New Roman" w:cs="Times New Roman"/>
          <w:sz w:val="24"/>
          <w:lang w:val="en-US"/>
        </w:rPr>
        <w:t>infants</w:t>
      </w:r>
      <w:r w:rsidRPr="00A81DC1">
        <w:rPr>
          <w:rFonts w:ascii="Times New Roman" w:hAnsi="Times New Roman" w:cs="Times New Roman"/>
          <w:sz w:val="24"/>
          <w:lang w:val="en-US"/>
        </w:rPr>
        <w:t xml:space="preserve"> are as follows:</w:t>
      </w:r>
    </w:p>
    <w:p w14:paraId="69E6D1E1" w14:textId="77777777" w:rsidR="00B45C71" w:rsidRPr="00A81DC1" w:rsidRDefault="00B45C71" w:rsidP="00B45C71">
      <w:pPr>
        <w:pStyle w:val="ListeParagraf"/>
        <w:numPr>
          <w:ilvl w:val="0"/>
          <w:numId w:val="3"/>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For the tactile system, the selection of textured toys and the creation of the playground from different materials (creating the texture of the surfaces on which the child crawls, cruise</w:t>
      </w:r>
      <w:r w:rsidR="00C8458A" w:rsidRPr="00A81DC1">
        <w:rPr>
          <w:rFonts w:ascii="Times New Roman" w:hAnsi="Times New Roman" w:cs="Times New Roman"/>
          <w:sz w:val="24"/>
          <w:lang w:val="en-US"/>
        </w:rPr>
        <w:t>s,</w:t>
      </w:r>
      <w:r w:rsidRPr="00A81DC1">
        <w:rPr>
          <w:rFonts w:ascii="Times New Roman" w:hAnsi="Times New Roman" w:cs="Times New Roman"/>
          <w:sz w:val="24"/>
          <w:lang w:val="en-US"/>
        </w:rPr>
        <w:t xml:space="preserve"> or walks from different floors such as jagged, rough, </w:t>
      </w:r>
      <w:r w:rsidR="00C8458A" w:rsidRPr="00A81DC1">
        <w:rPr>
          <w:rFonts w:ascii="Times New Roman" w:hAnsi="Times New Roman" w:cs="Times New Roman"/>
          <w:sz w:val="24"/>
          <w:lang w:val="en-US"/>
        </w:rPr>
        <w:t xml:space="preserve">and </w:t>
      </w:r>
      <w:r w:rsidRPr="00A81DC1">
        <w:rPr>
          <w:rFonts w:ascii="Times New Roman" w:hAnsi="Times New Roman" w:cs="Times New Roman"/>
          <w:sz w:val="24"/>
          <w:lang w:val="en-US"/>
        </w:rPr>
        <w:t>hairy),</w:t>
      </w:r>
    </w:p>
    <w:p w14:paraId="570E913C" w14:textId="77777777" w:rsidR="00B45C71" w:rsidRPr="00A81DC1" w:rsidRDefault="00B45C71" w:rsidP="00B45C71">
      <w:pPr>
        <w:pStyle w:val="ListeParagraf"/>
        <w:numPr>
          <w:ilvl w:val="0"/>
          <w:numId w:val="3"/>
        </w:numPr>
        <w:spacing w:line="360" w:lineRule="auto"/>
        <w:jc w:val="both"/>
        <w:rPr>
          <w:rFonts w:ascii="Times New Roman" w:hAnsi="Times New Roman" w:cs="Times New Roman"/>
          <w:sz w:val="24"/>
          <w:lang w:val="en-US"/>
        </w:rPr>
      </w:pPr>
      <w:r w:rsidRPr="00A81DC1">
        <w:rPr>
          <w:noProof/>
          <w:lang w:val="en-US" w:eastAsia="tr-TR"/>
        </w:rPr>
        <w:drawing>
          <wp:inline distT="0" distB="0" distL="0" distR="0" wp14:anchorId="69EF880B" wp14:editId="2542FF4A">
            <wp:extent cx="1574358" cy="1209040"/>
            <wp:effectExtent l="0" t="0" r="6985" b="0"/>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hatsApp Image 2019-12-11 at 11.39.39(1).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09832" cy="1236283"/>
                    </a:xfrm>
                    <a:prstGeom prst="rect">
                      <a:avLst/>
                    </a:prstGeom>
                  </pic:spPr>
                </pic:pic>
              </a:graphicData>
            </a:graphic>
          </wp:inline>
        </w:drawing>
      </w:r>
    </w:p>
    <w:p w14:paraId="64E6853C" w14:textId="77777777" w:rsidR="00B45C71" w:rsidRPr="00A81DC1" w:rsidRDefault="00B45C71" w:rsidP="00B45C71">
      <w:pPr>
        <w:pStyle w:val="ListeParagraf"/>
        <w:numPr>
          <w:ilvl w:val="0"/>
          <w:numId w:val="3"/>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lastRenderedPageBreak/>
        <w:t>Crawling, cruising</w:t>
      </w:r>
      <w:r w:rsidR="00C8458A" w:rsidRPr="00A81DC1">
        <w:rPr>
          <w:rFonts w:ascii="Times New Roman" w:hAnsi="Times New Roman" w:cs="Times New Roman"/>
          <w:sz w:val="24"/>
          <w:lang w:val="en-US"/>
        </w:rPr>
        <w:t>,</w:t>
      </w:r>
      <w:r w:rsidRPr="00A81DC1">
        <w:rPr>
          <w:rFonts w:ascii="Times New Roman" w:hAnsi="Times New Roman" w:cs="Times New Roman"/>
          <w:sz w:val="24"/>
          <w:lang w:val="en-US"/>
        </w:rPr>
        <w:t xml:space="preserve"> and walking activities on soft ground,</w:t>
      </w:r>
    </w:p>
    <w:p w14:paraId="7A9231D9" w14:textId="77777777" w:rsidR="00B45C71" w:rsidRPr="00A81DC1" w:rsidRDefault="00B45C71" w:rsidP="00B45C71">
      <w:pPr>
        <w:pStyle w:val="ListeParagraf"/>
        <w:numPr>
          <w:ilvl w:val="0"/>
          <w:numId w:val="3"/>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Swinging the baby in a </w:t>
      </w:r>
      <w:r w:rsidR="00AD0727" w:rsidRPr="00A81DC1">
        <w:rPr>
          <w:rFonts w:ascii="Times New Roman" w:hAnsi="Times New Roman" w:cs="Times New Roman"/>
          <w:sz w:val="24"/>
          <w:lang w:val="en-US"/>
        </w:rPr>
        <w:t>blanket</w:t>
      </w:r>
      <w:r w:rsidRPr="00A81DC1">
        <w:rPr>
          <w:rFonts w:ascii="Times New Roman" w:hAnsi="Times New Roman" w:cs="Times New Roman"/>
          <w:sz w:val="24"/>
          <w:lang w:val="en-US"/>
        </w:rPr>
        <w:t xml:space="preserve"> at different speeds and directions for the vestibular system, performing targeted activities for the vestibular system on the ball and roller</w:t>
      </w:r>
    </w:p>
    <w:p w14:paraId="558F56FB" w14:textId="77777777" w:rsidR="00B45C71" w:rsidRPr="00A81DC1" w:rsidRDefault="00B45C71" w:rsidP="00B45C71">
      <w:pPr>
        <w:spacing w:line="360" w:lineRule="auto"/>
        <w:ind w:left="360"/>
        <w:jc w:val="both"/>
        <w:rPr>
          <w:rFonts w:ascii="Times New Roman" w:hAnsi="Times New Roman" w:cs="Times New Roman"/>
          <w:sz w:val="24"/>
          <w:lang w:val="en-US"/>
        </w:rPr>
      </w:pPr>
    </w:p>
    <w:p w14:paraId="7708AC7A" w14:textId="77777777" w:rsidR="00B45C71" w:rsidRPr="00A81DC1" w:rsidRDefault="00AD3CE1" w:rsidP="00B45C71">
      <w:pPr>
        <w:spacing w:line="360" w:lineRule="auto"/>
        <w:ind w:firstLine="360"/>
        <w:jc w:val="both"/>
        <w:rPr>
          <w:rFonts w:ascii="Times New Roman" w:hAnsi="Times New Roman" w:cs="Times New Roman"/>
          <w:sz w:val="24"/>
          <w:lang w:val="en-US"/>
        </w:rPr>
      </w:pPr>
      <w:r w:rsidRPr="00A81DC1">
        <w:rPr>
          <w:noProof/>
          <w:lang w:val="en-US" w:eastAsia="tr-TR"/>
        </w:rPr>
        <mc:AlternateContent>
          <mc:Choice Requires="wps">
            <w:drawing>
              <wp:anchor distT="0" distB="0" distL="114300" distR="114300" simplePos="0" relativeHeight="251663360" behindDoc="0" locked="0" layoutInCell="1" allowOverlap="1" wp14:anchorId="164885F0" wp14:editId="774709AC">
                <wp:simplePos x="0" y="0"/>
                <wp:positionH relativeFrom="column">
                  <wp:posOffset>2157730</wp:posOffset>
                </wp:positionH>
                <wp:positionV relativeFrom="paragraph">
                  <wp:posOffset>233680</wp:posOffset>
                </wp:positionV>
                <wp:extent cx="276225" cy="219075"/>
                <wp:effectExtent l="0" t="0" r="28575" b="28575"/>
                <wp:wrapNone/>
                <wp:docPr id="9" name="Dikdörtgen 9"/>
                <wp:cNvGraphicFramePr/>
                <a:graphic xmlns:a="http://schemas.openxmlformats.org/drawingml/2006/main">
                  <a:graphicData uri="http://schemas.microsoft.com/office/word/2010/wordprocessingShape">
                    <wps:wsp>
                      <wps:cNvSpPr/>
                      <wps:spPr>
                        <a:xfrm>
                          <a:off x="0" y="0"/>
                          <a:ext cx="276225" cy="2190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D7F3D25" id="Dikdörtgen 9" o:spid="_x0000_s1026" style="position:absolute;margin-left:169.9pt;margin-top:18.4pt;width:21.75pt;height:17.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OkweQIAADoFAAAOAAAAZHJzL2Uyb0RvYy54bWysVM1OGzEQvlfqO1i+l92sCDQRGxSBqCoh&#10;QIWKs/HaWav+69jJJn2wvkBfjLF3s0SAeqiag2PvzHwz8/kbn51vjSYbAUE5W9PJUUmJsNw1yq5q&#10;+v3h6tNnSkJktmHaWVHTnQj0fPHxw1nn56JyrdONAIIgNsw7X9M2Rj8visBbYVg4cl5YNEoHhkU8&#10;wqpogHWIbnRRleVJ0TloPDguQsCvl72RLjK+lILHWymDiETXFGuLeYW8PqW1WJyx+QqYbxUfymD/&#10;UIVhymLSEeqSRUbWoN5AGcXBBSfjEXemcFIqLnIP2M2kfNXNfcu8yL0gOcGPNIX/B8tvNndAVFPT&#10;GSWWGbyiS/Wj+fMb4kpYMksEdT7M0e/e38FwCrhN3W4lmPSPfZBtJnU3kiq2kXD8WJ2eVNWUEo6m&#10;ajIrT6cJs3gJ9hDiF+EMSZuaAt5ZppJtrkPsXfcuGJeK6dPnXdxpkSrQ9puQ2EdKmKOzgsSFBrJh&#10;ePeMc2HjpDe1rBH952mJv6GeMSJXlwETslRaj9gDQFLnW+y+1sE/hYoswDG4/FthffAYkTM7G8dg&#10;o6yD9wA0djVk7v33JPXUJJaeXLPDWwbXyz94fqWQ62sW4h0D1DtOBs5wvMVFatfV1A07SloHv977&#10;nvxRhmilpMP5qWn4uWYgKNFfLQp0Njk+TgOXD8fT0woPcGh5OrTYtblweE0TfC08z9vkH/V+K8GZ&#10;Rxz1ZcqKJmY55q4pj7A/XMR+rvGx4GK5zG44ZJ7Fa3vveQJPrCYtPWwfGfhBcBGVeuP2s8bmr3TX&#10;+6ZI65br6KTKonzhdeAbBzQLZ3hM0gtweM5eL0/e4hkAAP//AwBQSwMEFAAGAAgAAAAhAG4441rc&#10;AAAACQEAAA8AAABkcnMvZG93bnJldi54bWxMj8FOwzAQRO9I/IO1lbhRJ1hqS4hToUpckDi08AFu&#10;vCRp7XUUO03y9ywnOO2uZjTzttzP3okbDrELpCFfZyCQ6mA7ajR8fb497kDEZMgaFwg1LBhhX93f&#10;laawYaIj3k6pERxCsTAa2pT6QspYt+hNXIceibXvMHiT+BwaaQczcbh38inLNtKbjrihNT0eWqyv&#10;p9FzicHjkm+nw/Wjnd87dMsFx0Xrh9X8+gIi4Zz+zPCLz+hQMdM5jGSjcBqUemb0xMuGJxvUTikQ&#10;Zw3bXIGsSvn/g+oHAAD//wMAUEsBAi0AFAAGAAgAAAAhALaDOJL+AAAA4QEAABMAAAAAAAAAAAAA&#10;AAAAAAAAAFtDb250ZW50X1R5cGVzXS54bWxQSwECLQAUAAYACAAAACEAOP0h/9YAAACUAQAACwAA&#10;AAAAAAAAAAAAAAAvAQAAX3JlbHMvLnJlbHNQSwECLQAUAAYACAAAACEAmXzpMHkCAAA6BQAADgAA&#10;AAAAAAAAAAAAAAAuAgAAZHJzL2Uyb0RvYy54bWxQSwECLQAUAAYACAAAACEAbjjjWtwAAAAJAQAA&#10;DwAAAAAAAAAAAAAAAADTBAAAZHJzL2Rvd25yZXYueG1sUEsFBgAAAAAEAAQA8wAAANwFA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2336" behindDoc="0" locked="0" layoutInCell="1" allowOverlap="1" wp14:anchorId="7B4B023E" wp14:editId="07A200FC">
                <wp:simplePos x="0" y="0"/>
                <wp:positionH relativeFrom="column">
                  <wp:posOffset>2738755</wp:posOffset>
                </wp:positionH>
                <wp:positionV relativeFrom="paragraph">
                  <wp:posOffset>538480</wp:posOffset>
                </wp:positionV>
                <wp:extent cx="314325" cy="180975"/>
                <wp:effectExtent l="0" t="0" r="28575" b="28575"/>
                <wp:wrapNone/>
                <wp:docPr id="6" name="Dikdörtgen 6"/>
                <wp:cNvGraphicFramePr/>
                <a:graphic xmlns:a="http://schemas.openxmlformats.org/drawingml/2006/main">
                  <a:graphicData uri="http://schemas.microsoft.com/office/word/2010/wordprocessingShape">
                    <wps:wsp>
                      <wps:cNvSpPr/>
                      <wps:spPr>
                        <a:xfrm>
                          <a:off x="0" y="0"/>
                          <a:ext cx="31432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0BEB7" id="Dikdörtgen 6" o:spid="_x0000_s1026" style="position:absolute;margin-left:215.65pt;margin-top:42.4pt;width:24.75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JF90ewIAADoFAAAOAAAAZHJzL2Uyb0RvYy54bWysVNtOGzEQfa/Uf7D8XnY3JFwiNigCUVVC&#10;gAoVz8ZrZ6361rGTTfph/YH+WMfezYIA9aFqHhx7Z+bMzPEZn51vjSYbAUE5W9PqoKREWO4aZVc1&#10;/fZw9emEkhCZbZh2VtR0JwI9X3z8cNb5uZi41ulGAEEQG+adr2kbo58XReCtMCwcOC8sGqUDwyIe&#10;YVU0wDpEN7qYlOVR0TloPDguQsCvl72RLjK+lILHWymDiETXFGuLeYW8PqW1WJyx+QqYbxUfymD/&#10;UIVhymLSEeqSRUbWoN5AGcXBBSfjAXemcFIqLnIP2E1VvurmvmVe5F6QnOBHmsL/g+U3mzsgqqnp&#10;ESWWGbyiS/W9+f0L4kpYcpQI6nyYo9+9v4PhFHCbut1KMOkf+yDbTOpuJFVsI+H48bCaHk5mlHA0&#10;VSfl6fEsYRbPwR5C/CycIWlTU8A7y1SyzXWIveveBeNSMX36vIs7LVIF2n4VEvvAhJMcnRUkLjSQ&#10;DcO7Z5wLG6ve1LJG9J9nJf6GesaIXF0GTMhSaT1iDwBJnW+x+1oH/xQqsgDH4PJvhfXBY0TO7Gwc&#10;g42yDt4D0NjVkLn335PUU5NYenLNDm8ZXC//4PmVQq6vWYh3DFDvOBk4w/EWF6ldV1M37ChpHfx8&#10;73vyRxmilZIO56em4ceagaBEf7Eo0NNqOk0Dlw/T2fEED/DS8vTSYtfmwuE1VfhaeJ63yT/q/VaC&#10;M4846suUFU3McsxdUx5hf7iI/VzjY8HFcpndcMg8i9f23vMEnlhNWnrYPjLwg+AiKvXG7WeNzV/p&#10;rvdNkdYt19FJlUX5zOvANw5oFs7wmKQX4OU5ez0/eYs/AAAA//8DAFBLAwQUAAYACAAAACEAkVDQ&#10;MNwAAAAKAQAADwAAAGRycy9kb3ducmV2LnhtbEyPz06DQBDG7ya+w2ZMvNkFIUooS2OaeDHx0NoH&#10;mLIjS8vuEnYp8PaOJ73Nl/nl+1PtFtuLG42h805BuklAkGu87lyr4PT1/lSACBGdxt47UrBSgF19&#10;f1dhqf3sDnQ7xlawiQslKjAxDqWUoTFkMWz8QI5/3360GFmOrdQjzmxue/mcJC/SYuc4weBAe0PN&#10;9ThZDkE6rOnrvL9+muWjo3690LQq9fiwvG1BRFriHwy/9bk61Nzp7Ceng+gV5FmaMaqgyHkCA3mR&#10;8HFmMs0ykHUl/0+ofwAAAP//AwBQSwECLQAUAAYACAAAACEAtoM4kv4AAADhAQAAEwAAAAAAAAAA&#10;AAAAAAAAAAAAW0NvbnRlbnRfVHlwZXNdLnhtbFBLAQItABQABgAIAAAAIQA4/SH/1gAAAJQBAAAL&#10;AAAAAAAAAAAAAAAAAC8BAABfcmVscy8ucmVsc1BLAQItABQABgAIAAAAIQD0JF90ewIAADoFAAAO&#10;AAAAAAAAAAAAAAAAAC4CAABkcnMvZTJvRG9jLnhtbFBLAQItABQABgAIAAAAIQCRUNAw3AAAAAoB&#10;AAAPAAAAAAAAAAAAAAAAANUEAABkcnMvZG93bnJldi54bWxQSwUGAAAAAAQABADzAAAA3gU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1312" behindDoc="0" locked="0" layoutInCell="1" allowOverlap="1" wp14:anchorId="6D0C6BC8" wp14:editId="108FC641">
                <wp:simplePos x="0" y="0"/>
                <wp:positionH relativeFrom="column">
                  <wp:posOffset>1624330</wp:posOffset>
                </wp:positionH>
                <wp:positionV relativeFrom="paragraph">
                  <wp:posOffset>5080</wp:posOffset>
                </wp:positionV>
                <wp:extent cx="304800" cy="219075"/>
                <wp:effectExtent l="0" t="0" r="19050" b="28575"/>
                <wp:wrapNone/>
                <wp:docPr id="5" name="Dikdörtgen 5"/>
                <wp:cNvGraphicFramePr/>
                <a:graphic xmlns:a="http://schemas.openxmlformats.org/drawingml/2006/main">
                  <a:graphicData uri="http://schemas.microsoft.com/office/word/2010/wordprocessingShape">
                    <wps:wsp>
                      <wps:cNvSpPr/>
                      <wps:spPr>
                        <a:xfrm>
                          <a:off x="0" y="0"/>
                          <a:ext cx="304800" cy="2190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94674C" id="Dikdörtgen 5" o:spid="_x0000_s1026" style="position:absolute;margin-left:127.9pt;margin-top:.4pt;width:24pt;height:17.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ShHewIAADoFAAAOAAAAZHJzL2Uyb0RvYy54bWysVM1u2zAMvg/YOwi6r3ayZG2DOkWQoMOA&#10;og3WDj2rshQL098oJU72YHuBvdgo2XGLtthhWA6KaJIfxU8fdXG5N5rsBATlbEVHJyUlwnJXK7up&#10;6Lf7qw9nlITIbM20s6KiBxHo5fz9u4vWz8TYNU7XAgiC2DBrfUWbGP2sKAJvhGHhxHlh0SkdGBbR&#10;hE1RA2sR3ehiXJafitZB7cFxEQJ+XXVOOs/4Ugoeb6UMIhJdUTxbzCvk9TGtxfyCzTbAfKN4fwz2&#10;D6cwTFksOkCtWGRkC+oVlFEcXHAynnBnCiel4iL3gN2Myhfd3DXMi9wLkhP8QFP4f7D8ZrcGouqK&#10;TimxzOAVrdT3+vcviBthyTQR1Poww7g7v4beCrhN3e4lmPSPfZB9JvUwkCr2kXD8+LGcnJVIPUfX&#10;eHRenmbM4inZQ4ifhTMkbSoKeGeZSra7DhELYugxBI10mK583sWDFukE2n4VEvvAguOcnRUklhrI&#10;juHdM86FjaPO1bBadJ+nJf5Sj1hkyMhWBkzIUmk9YPcASZ2vsTuYPj6liizAIbn828G65CEjV3Y2&#10;DslGWQdvAWjsqq/cxR9J6qhJLD26+oC3DK6Tf/D8SiHX1yzENQPUO14PznC8xUVq11bU9TtKGgc/&#10;3/qe4lGG6KWkxfmpaPixZSAo0V8sCvR8NJmkgcvGZHo6RgOeex6fe+zWLB1e0whfC8/zNsVHfdxK&#10;cOYBR32RqqKLWY61K8ojHI1l7OYaHwsuFoschkPmWby2d54n8MRq0tL9/oGB7wUXUak37jhrbPZC&#10;d11syrRusY1OqizKJ157vnFAs3D6xyS9AM/tHPX05M3/AAAA//8DAFBLAwQUAAYACAAAACEAZTy/&#10;EtoAAAAHAQAADwAAAGRycy9kb3ducmV2LnhtbEyOwU7DMBBE70j8g7WVuFGnjQIoxKlQJS5IHFr6&#10;AW68xGntdRQ7TfL3LCe4rGY1o5lX7WbvxA2H2AVSsFlnIJCaYDpqFZy+3h9fQMSkyWgXCBUsGGFX&#10;399VujRhogPejqkVXEKx1ApsSn0pZWwseh3XoUdi7zsMXid+h1aaQU9c7p3cZtmT9LojXrC6x73F&#10;5nocPY9oPCyb52l//bTzR4duueC4KPWwmt9eQSSc018YfvEZHWpmOoeRTBROwbYoGD0p4Mt2nuUs&#10;ziyKHGRdyf/89Q8AAAD//wMAUEsBAi0AFAAGAAgAAAAhALaDOJL+AAAA4QEAABMAAAAAAAAAAAAA&#10;AAAAAAAAAFtDb250ZW50X1R5cGVzXS54bWxQSwECLQAUAAYACAAAACEAOP0h/9YAAACUAQAACwAA&#10;AAAAAAAAAAAAAAAvAQAAX3JlbHMvLnJlbHNQSwECLQAUAAYACAAAACEAnEUoR3sCAAA6BQAADgAA&#10;AAAAAAAAAAAAAAAuAgAAZHJzL2Uyb0RvYy54bWxQSwECLQAUAAYACAAAACEAZTy/EtoAAAAHAQAA&#10;DwAAAAAAAAAAAAAAAADVBAAAZHJzL2Rvd25yZXYueG1sUEsFBgAAAAAEAAQA8wAAANwFA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60288" behindDoc="0" locked="0" layoutInCell="1" allowOverlap="1" wp14:anchorId="76B562FB" wp14:editId="27A3404E">
                <wp:simplePos x="0" y="0"/>
                <wp:positionH relativeFrom="column">
                  <wp:posOffset>338455</wp:posOffset>
                </wp:positionH>
                <wp:positionV relativeFrom="paragraph">
                  <wp:posOffset>81280</wp:posOffset>
                </wp:positionV>
                <wp:extent cx="333375" cy="171450"/>
                <wp:effectExtent l="0" t="0" r="28575" b="19050"/>
                <wp:wrapNone/>
                <wp:docPr id="2" name="Dikdörtgen 2"/>
                <wp:cNvGraphicFramePr/>
                <a:graphic xmlns:a="http://schemas.openxmlformats.org/drawingml/2006/main">
                  <a:graphicData uri="http://schemas.microsoft.com/office/word/2010/wordprocessingShape">
                    <wps:wsp>
                      <wps:cNvSpPr/>
                      <wps:spPr>
                        <a:xfrm>
                          <a:off x="0" y="0"/>
                          <a:ext cx="333375" cy="1714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4CB4A5" id="Dikdörtgen 2" o:spid="_x0000_s1026" style="position:absolute;margin-left:26.65pt;margin-top:6.4pt;width:26.25pt;height:1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h/vegIAADoFAAAOAAAAZHJzL2Uyb0RvYy54bWysVMFu2zAMvQ/YPwi6r46zZN2COkXQosOA&#10;oi3WDj2rshQLk0WNUuJkH7Yf2I+Nkh23aIsdhvkgkyL5KD6ROjndtZZtFQYDruLl0YQz5STUxq0r&#10;/u3u4t1HzkIUrhYWnKr4XgV+unz75qTzCzWFBmytkBGIC4vOV7yJ0S+KIshGtSIcgVeOjBqwFZFU&#10;XBc1io7QW1tMJ5MPRQdYewSpQqDd897IlxlfayXjtdZBRWYrTmeLecW8PqS1WJ6IxRqFb4wcjiH+&#10;4RStMI6SjlDnIgq2QfMCqjUSIYCORxLaArQ2UuUaqJpy8qya20Z4lWshcoIfaQr/D1ZebW+Qmbri&#10;U86caOmKzs33+vcvjGvl2DQR1PmwIL9bf4ODFkhM1e40tulPdbBdJnU/kqp2kUnafE/f8ZwzSaby&#10;uJzNM+nFY7DHED8raFkSKo50Z5lKsb0MkRKS68GFlHSYPn2W4t6qdALrvipNdVDCaY7OHaTOLLKt&#10;oLsXUioXy97UiFr12/MJfalGSjJGZC0DJmRtrB2xB4DUnS+xe5jBP4Wq3IBj8ORvB+uDx4icGVwc&#10;g1vjAF8DsFTVkLn3P5DUU5NYeoB6T7eM0Ld/8PLCENeXIsQbgdTvNBk0w/GaFm2hqzgMEmcN4M/X&#10;9pM/tSFZOetofioefmwEKs7sF0cN+qmczdLAZWU2P56Sgk8tD08tbtOeAV1TSa+Fl1lM/tEeRI3Q&#10;3tOor1JWMgknKXfFZcSDchb7uabHQqrVKrvRkHkRL92tlwk8sZp66W53L9APDRepU6/gMGti8azv&#10;et8U6WC1iaBNbspHXge+aUBz4wyPSXoBnurZ6/HJW/4BAAD//wMAUEsDBBQABgAIAAAAIQCmKpwy&#10;2gAAAAgBAAAPAAAAZHJzL2Rvd25yZXYueG1sTE/LTsMwELwj8Q/WInGjThsVShqnQpW4IHFo4QO2&#10;8TYO9SOKnSb5e7YnuO3sjOZR7iZnxZX62AavYLnIQJCvg259o+D76/1pAyIm9Bpt8KRgpgi76v6u&#10;xEKH0R/oekyNYBMfC1RgUuoKKWNtyGFchI48c+fQO0wM+0bqHkc2d1ausuxZOmw9JxjsaG+ovhwH&#10;xyFIh3n5Mu4vn2b6aMnOPzTMSj0+TG9bEImm9CeGW32uDhV3OoXB6yisgnWes5L/K15w47M1HycF&#10;+esGZFXK/wOqXwAAAP//AwBQSwECLQAUAAYACAAAACEAtoM4kv4AAADhAQAAEwAAAAAAAAAAAAAA&#10;AAAAAAAAW0NvbnRlbnRfVHlwZXNdLnhtbFBLAQItABQABgAIAAAAIQA4/SH/1gAAAJQBAAALAAAA&#10;AAAAAAAAAAAAAC8BAABfcmVscy8ucmVsc1BLAQItABQABgAIAAAAIQADnh/vegIAADoFAAAOAAAA&#10;AAAAAAAAAAAAAC4CAABkcnMvZTJvRG9jLnhtbFBLAQItABQABgAIAAAAIQCmKpwy2gAAAAgBAAAP&#10;AAAAAAAAAAAAAAAAANQEAABkcnMvZG93bnJldi54bWxQSwUGAAAAAAQABADzAAAA2wUAAAAA&#10;" fillcolor="#5b9bd5 [3204]" strokecolor="#1f4d78 [1604]" strokeweight="1pt"/>
            </w:pict>
          </mc:Fallback>
        </mc:AlternateContent>
      </w:r>
      <w:r w:rsidRPr="00A81DC1">
        <w:rPr>
          <w:noProof/>
          <w:lang w:val="en-US" w:eastAsia="tr-TR"/>
        </w:rPr>
        <mc:AlternateContent>
          <mc:Choice Requires="wps">
            <w:drawing>
              <wp:anchor distT="0" distB="0" distL="114300" distR="114300" simplePos="0" relativeHeight="251659264" behindDoc="0" locked="0" layoutInCell="1" allowOverlap="1" wp14:anchorId="3CE6B366" wp14:editId="797D1955">
                <wp:simplePos x="0" y="0"/>
                <wp:positionH relativeFrom="column">
                  <wp:posOffset>2462530</wp:posOffset>
                </wp:positionH>
                <wp:positionV relativeFrom="paragraph">
                  <wp:posOffset>205105</wp:posOffset>
                </wp:positionV>
                <wp:extent cx="180975" cy="180975"/>
                <wp:effectExtent l="0" t="0" r="28575" b="28575"/>
                <wp:wrapNone/>
                <wp:docPr id="1" name="Dikdörtgen 1"/>
                <wp:cNvGraphicFramePr/>
                <a:graphic xmlns:a="http://schemas.openxmlformats.org/drawingml/2006/main">
                  <a:graphicData uri="http://schemas.microsoft.com/office/word/2010/wordprocessingShape">
                    <wps:wsp>
                      <wps:cNvSpPr/>
                      <wps:spPr>
                        <a:xfrm>
                          <a:off x="0" y="0"/>
                          <a:ext cx="180975" cy="1809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18643B" id="Dikdörtgen 1" o:spid="_x0000_s1026" style="position:absolute;margin-left:193.9pt;margin-top:16.15pt;width:14.2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PXdgIAADoFAAAOAAAAZHJzL2Uyb0RvYy54bWysVM1OGzEQvlfqO1i+l91EUCBigyIQVSUE&#10;qFBxNl47u6rtccdONumD9QX6Yoy9myUC1EPVHJyZnZlvfvyNz8431rC1wtCCq/jkoORMOQl165YV&#10;//5w9emEsxCFq4UBpyq+VYGfzz9+OOv8TE2hAVMrZATiwqzzFW9i9LOiCLJRVoQD8MqRUQNaEUnF&#10;ZVGj6AjdmmJalp+LDrD2CFKFQF8veyOfZ3ytlYy3WgcVmak41Rbzifl8SmcxPxOzJQrftHIoQ/xD&#10;FVa0jpKOUJciCrbC9g2UbSVCAB0PJNgCtG6lyj1QN5PyVTf3jfAq90LDCX4cU/h/sPJmfYesrenu&#10;OHPC0hVdtj/qP78xLpVjkzSgzocZ+d37Oxy0QGLqdqPRpn/qg23yULfjUNUmMkkfJyfl6fERZ5JM&#10;g0woxUuwxxC/KLAsCRVHurM8SrG+DrF33blQXCqmT5+luDUqVWDcN6WpD0o4zdGZQerCIFsLunsh&#10;pXJx0psaUav+81FJv9Qj1TNGZC0DJmTdGjNiDwCJnW+xe5jBP4WqTMAxuPxbYX3wGJEzg4tjsG0d&#10;4HsAhroaMvf+uyH1o0lTeoJ6S7eM0NM/eHnV0qyvRYh3AonvtBm0w/GWDm2gqzgMEmcN4K/3vid/&#10;oiFZOetofyoefq4EKs7MV0cEPZ0cHqaFy8rh0fGUFNy3PO1b3MpeAF0TkZCqy2Lyj2YnagT7SKu+&#10;SFnJJJyk3BWXEXfKRez3mh4LqRaL7EZL5kW8dvdeJvA01cSlh82jQD8QLhJTb2C3a2L2ine9b4p0&#10;sFhF0G0m5ctch3nTgmbiDI9JegH29ez18uTNnwEAAP//AwBQSwMEFAAGAAgAAAAhAADrpaTcAAAA&#10;CQEAAA8AAABkcnMvZG93bnJldi54bWxMj8FugzAQRO+V+g/WRuqtMSQVQRQTVZF6qdRD0nyAg7eY&#10;BK8RNgH+vttTe5vVjmbelPvZdeKOQ2g9KUjXCQik2puWGgXnr/fnHESImozuPKGCBQPsq8eHUhfG&#10;T3TE+yk2gkMoFFqBjbEvpAy1RafD2vdI/Pv2g9ORz6GRZtATh7tObpIkk063xA1W93iwWN9Oo+MS&#10;jccl3U2H26edP1rsliuOi1JPq/ntFUTEOf6Z4Ref0aFiposfyQTRKdjmO0aPLDZbEGx4STMWFwVZ&#10;koOsSvl/QfUDAAD//wMAUEsBAi0AFAAGAAgAAAAhALaDOJL+AAAA4QEAABMAAAAAAAAAAAAAAAAA&#10;AAAAAFtDb250ZW50X1R5cGVzXS54bWxQSwECLQAUAAYACAAAACEAOP0h/9YAAACUAQAACwAAAAAA&#10;AAAAAAAAAAAvAQAAX3JlbHMvLnJlbHNQSwECLQAUAAYACAAAACEAH7CD13YCAAA6BQAADgAAAAAA&#10;AAAAAAAAAAAuAgAAZHJzL2Uyb0RvYy54bWxQSwECLQAUAAYACAAAACEAAOulpNwAAAAJAQAADwAA&#10;AAAAAAAAAAAAAADQBAAAZHJzL2Rvd25yZXYueG1sUEsFBgAAAAAEAAQA8wAAANkFAAAAAA==&#10;" fillcolor="#5b9bd5 [3204]" strokecolor="#1f4d78 [1604]" strokeweight="1pt"/>
            </w:pict>
          </mc:Fallback>
        </mc:AlternateContent>
      </w:r>
      <w:r w:rsidR="00B45C71" w:rsidRPr="00A81DC1">
        <w:rPr>
          <w:noProof/>
          <w:lang w:val="en-US" w:eastAsia="tr-TR"/>
        </w:rPr>
        <w:drawing>
          <wp:inline distT="0" distB="0" distL="0" distR="0" wp14:anchorId="4F41C472" wp14:editId="291A18EA">
            <wp:extent cx="3208135" cy="1627505"/>
            <wp:effectExtent l="0" t="0" r="0" b="0"/>
            <wp:docPr id="8" name="Resim 8" descr="C:\Users\gazi\Desktop\Image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gazi\Desktop\Image 4.png"/>
                    <pic:cNvPicPr>
                      <a:picLocks noChangeAspect="1" noChangeArrowheads="1"/>
                    </pic:cNvPicPr>
                  </pic:nvPicPr>
                  <pic:blipFill rotWithShape="1">
                    <a:blip r:embed="rId9">
                      <a:extLst>
                        <a:ext uri="{28A0092B-C50C-407E-A947-70E740481C1C}">
                          <a14:useLocalDpi xmlns:a14="http://schemas.microsoft.com/office/drawing/2010/main" val="0"/>
                        </a:ext>
                      </a:extLst>
                    </a:blip>
                    <a:srcRect l="1441" t="2313" b="2871"/>
                    <a:stretch/>
                  </pic:blipFill>
                  <pic:spPr bwMode="auto">
                    <a:xfrm>
                      <a:off x="0" y="0"/>
                      <a:ext cx="3277221" cy="1662553"/>
                    </a:xfrm>
                    <a:prstGeom prst="rect">
                      <a:avLst/>
                    </a:prstGeom>
                    <a:noFill/>
                    <a:ln>
                      <a:noFill/>
                    </a:ln>
                    <a:extLst>
                      <a:ext uri="{53640926-AAD7-44D8-BBD7-CCE9431645EC}">
                        <a14:shadowObscured xmlns:a14="http://schemas.microsoft.com/office/drawing/2010/main"/>
                      </a:ext>
                    </a:extLst>
                  </pic:spPr>
                </pic:pic>
              </a:graphicData>
            </a:graphic>
          </wp:inline>
        </w:drawing>
      </w:r>
    </w:p>
    <w:p w14:paraId="22CDC799"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Linear rhythmic oscillations for the vestibular system</w:t>
      </w:r>
    </w:p>
    <w:p w14:paraId="4B6EF50C"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Playing with heavier toys in the prone </w:t>
      </w:r>
      <w:r w:rsidR="00792E1B">
        <w:rPr>
          <w:rFonts w:ascii="Times New Roman" w:hAnsi="Times New Roman" w:cs="Times New Roman"/>
          <w:sz w:val="24"/>
          <w:lang w:val="en-US"/>
        </w:rPr>
        <w:t>an/</w:t>
      </w:r>
      <w:r w:rsidRPr="00A81DC1">
        <w:rPr>
          <w:rFonts w:ascii="Times New Roman" w:hAnsi="Times New Roman" w:cs="Times New Roman"/>
          <w:sz w:val="24"/>
          <w:lang w:val="en-US"/>
        </w:rPr>
        <w:t xml:space="preserve">or crawling position for </w:t>
      </w:r>
      <w:r w:rsidR="00792E1B">
        <w:rPr>
          <w:rFonts w:ascii="Times New Roman" w:hAnsi="Times New Roman" w:cs="Times New Roman"/>
          <w:sz w:val="24"/>
          <w:lang w:val="en-US"/>
        </w:rPr>
        <w:t xml:space="preserve">vestibular and </w:t>
      </w:r>
      <w:r w:rsidRPr="00A81DC1">
        <w:rPr>
          <w:rFonts w:ascii="Times New Roman" w:hAnsi="Times New Roman" w:cs="Times New Roman"/>
          <w:sz w:val="24"/>
          <w:lang w:val="en-US"/>
        </w:rPr>
        <w:t>proprioceptive sensory development,</w:t>
      </w:r>
    </w:p>
    <w:p w14:paraId="7ABBBD99"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Playing hiding games (for example, throwing a blanket on the child and getting rid of it),</w:t>
      </w:r>
    </w:p>
    <w:p w14:paraId="0F659A89"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Supporting functional skills with substances such as whipped cream, yogurt, </w:t>
      </w:r>
      <w:r w:rsidR="00C8458A" w:rsidRPr="00A81DC1">
        <w:rPr>
          <w:rFonts w:ascii="Times New Roman" w:hAnsi="Times New Roman" w:cs="Times New Roman"/>
          <w:sz w:val="24"/>
          <w:lang w:val="en-US"/>
        </w:rPr>
        <w:t xml:space="preserve">and </w:t>
      </w:r>
      <w:r w:rsidRPr="00A81DC1">
        <w:rPr>
          <w:rFonts w:ascii="Times New Roman" w:hAnsi="Times New Roman" w:cs="Times New Roman"/>
          <w:sz w:val="24"/>
          <w:lang w:val="en-US"/>
        </w:rPr>
        <w:t>shaving foam for the sense of tactile on the highchair,</w:t>
      </w:r>
    </w:p>
    <w:p w14:paraId="47E6284D"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Spending time in the sensory tunnels (in cases where tunnels cannot be purchased, creating a tunnel by the sofa with pillows</w:t>
      </w:r>
      <w:r w:rsidR="00C8458A" w:rsidRPr="00A81DC1">
        <w:rPr>
          <w:rFonts w:ascii="Times New Roman" w:hAnsi="Times New Roman" w:cs="Times New Roman"/>
          <w:sz w:val="24"/>
          <w:lang w:val="en-US"/>
        </w:rPr>
        <w:t>,</w:t>
      </w:r>
      <w:r w:rsidRPr="00A81DC1">
        <w:rPr>
          <w:rFonts w:ascii="Times New Roman" w:hAnsi="Times New Roman" w:cs="Times New Roman"/>
          <w:sz w:val="24"/>
          <w:lang w:val="en-US"/>
        </w:rPr>
        <w:t xml:space="preserve"> and setting a target at one end of the tunnel),</w:t>
      </w:r>
    </w:p>
    <w:p w14:paraId="63A4E418" w14:textId="77777777" w:rsidR="00B45C71" w:rsidRPr="00A81DC1" w:rsidRDefault="00B45C71" w:rsidP="00B45C71">
      <w:pPr>
        <w:pStyle w:val="ListeParagraf"/>
        <w:spacing w:line="360" w:lineRule="auto"/>
        <w:ind w:left="1080"/>
        <w:jc w:val="both"/>
        <w:rPr>
          <w:rFonts w:ascii="Times New Roman" w:hAnsi="Times New Roman" w:cs="Times New Roman"/>
          <w:sz w:val="24"/>
          <w:lang w:val="en-US"/>
        </w:rPr>
      </w:pPr>
    </w:p>
    <w:p w14:paraId="47CF498E" w14:textId="77777777" w:rsidR="00B45C71" w:rsidRPr="00A81DC1" w:rsidRDefault="0010583A" w:rsidP="00B45C71">
      <w:pPr>
        <w:pStyle w:val="ListeParagraf"/>
        <w:spacing w:line="360" w:lineRule="auto"/>
        <w:ind w:left="1080"/>
        <w:jc w:val="both"/>
        <w:rPr>
          <w:rFonts w:ascii="Times New Roman" w:hAnsi="Times New Roman" w:cs="Times New Roman"/>
          <w:sz w:val="24"/>
          <w:lang w:val="en-US"/>
        </w:rPr>
      </w:pPr>
      <w:r w:rsidRPr="00A81DC1">
        <w:rPr>
          <w:noProof/>
          <w:lang w:val="en-US" w:eastAsia="tr-TR"/>
        </w:rPr>
        <mc:AlternateContent>
          <mc:Choice Requires="wps">
            <w:drawing>
              <wp:anchor distT="0" distB="0" distL="114300" distR="114300" simplePos="0" relativeHeight="251668480" behindDoc="0" locked="0" layoutInCell="1" allowOverlap="1" wp14:anchorId="693A9821" wp14:editId="07EB2300">
                <wp:simplePos x="0" y="0"/>
                <wp:positionH relativeFrom="column">
                  <wp:posOffset>681355</wp:posOffset>
                </wp:positionH>
                <wp:positionV relativeFrom="paragraph">
                  <wp:posOffset>6985</wp:posOffset>
                </wp:positionV>
                <wp:extent cx="523875" cy="323850"/>
                <wp:effectExtent l="0" t="0" r="28575" b="19050"/>
                <wp:wrapNone/>
                <wp:docPr id="16" name="Dikdörtgen 16"/>
                <wp:cNvGraphicFramePr/>
                <a:graphic xmlns:a="http://schemas.openxmlformats.org/drawingml/2006/main">
                  <a:graphicData uri="http://schemas.microsoft.com/office/word/2010/wordprocessingShape">
                    <wps:wsp>
                      <wps:cNvSpPr/>
                      <wps:spPr>
                        <a:xfrm>
                          <a:off x="0" y="0"/>
                          <a:ext cx="523875" cy="3238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3AA15F" id="Dikdörtgen 16" o:spid="_x0000_s1026" style="position:absolute;margin-left:53.65pt;margin-top:.55pt;width:41.25pt;height:25.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2dwfAIAADwFAAAOAAAAZHJzL2Uyb0RvYy54bWysVFFPGzEMfp+0/xDlfVxbKLCKK6pATJMQ&#10;VIOJ55BLeqclceakvXY/bH+APzYndz0QoD1Mu4ecHduf4y92zs631rCNwtCAK/n4YMSZchKqxq1K&#10;/v3+6tMpZyEKVwkDTpV8pwI/n3/8cNb6mZpADaZSyAjEhVnrS17H6GdFEWStrAgH4JUjowa0IpKK&#10;q6JC0RK6NcVkNDouWsDKI0gVAu1edkY+z/haKxlvtQ4qMlNyOlvMK+b1Ma3F/EzMVih83cj+GOIf&#10;TmFF4yjpAHUpomBrbN5A2UYiBNDxQIItQOtGqlwDVTMevarmrhZe5VqInOAHmsL/g5U3myWypqK7&#10;O+bMCUt3dNn8qJ5+Y1wpx2iXKGp9mJHnnV9irwUSU71bjTb9qRK2zbTuBlrVNjJJm9PJ4enJlDNJ&#10;pkOSp5n24jnYY4hfFFiWhJIj3VomU2yuQ6SE5Lp3ISUdpkufpbgzKp3AuG9KUyWUcJKjcw+pC4Ns&#10;I+j2hZTKxXFnqkWluu3piL5UIyUZIrKWAROybowZsHuA1J9vsTuY3j+FqtyCQ/DobwfrgoeInBlc&#10;HIJt4wDfAzBUVZ+589+T1FGTWHqEakf3jNANQPDyqiGur0WIS4HU8TQbNMXxlhZtoC059BJnNeCv&#10;9/aTPzUiWTlraYJKHn6uBSrOzFdHLfp5fHSURi4rR9OTCSn40vL40uLW9gLomsb0XniZxeQfzV7U&#10;CPaBhn2RspJJOEm5Sy4j7pWL2E02PRdSLRbZjcbMi3jt7rxM4InV1Ev32weBvm+4SJ16A/tpE7NX&#10;fdf5pkgHi3UE3eSmfOa155tGNDdO/5ykN+Clnr2eH735HwAAAP//AwBQSwMEFAAGAAgAAAAhABRh&#10;+VnZAAAACAEAAA8AAABkcnMvZG93bnJldi54bWxMT8tOwzAQvCPxD9YicaNOiqAljVOhSlyQOLTl&#10;A7bxNg71I4qdJvl7tie4zWhG8yi3k7PiSn1sg1eQLzIQ5OugW98o+D5+PK1BxIReow2eFMwUYVvd&#10;35VY6DD6PV0PqREc4mOBCkxKXSFlrA05jIvQkWftHHqHiWnfSN3jyOHOymWWvUqHrecGgx3tDNWX&#10;w+C4BGk/56txd/ky02dLdv6hYVbq8WF634BINKU/M9zm83SoeNMpDF5HYZlnq2e2MshB3PT1G185&#10;KXhZ5iCrUv4/UP0CAAD//wMAUEsBAi0AFAAGAAgAAAAhALaDOJL+AAAA4QEAABMAAAAAAAAAAAAA&#10;AAAAAAAAAFtDb250ZW50X1R5cGVzXS54bWxQSwECLQAUAAYACAAAACEAOP0h/9YAAACUAQAACwAA&#10;AAAAAAAAAAAAAAAvAQAAX3JlbHMvLnJlbHNQSwECLQAUAAYACAAAACEAEg9ncHwCAAA8BQAADgAA&#10;AAAAAAAAAAAAAAAuAgAAZHJzL2Uyb0RvYy54bWxQSwECLQAUAAYACAAAACEAFGH5WdkAAAAIAQAA&#10;DwAAAAAAAAAAAAAAAADWBAAAZHJzL2Rvd25yZXYueG1sUEsFBgAAAAAEAAQA8wAAANwFAAAAAA==&#10;" fillcolor="#5b9bd5 [3204]" strokecolor="#1f4d78 [1604]" strokeweight="1pt"/>
            </w:pict>
          </mc:Fallback>
        </mc:AlternateContent>
      </w:r>
      <w:r w:rsidR="00B45C71" w:rsidRPr="00A81DC1">
        <w:rPr>
          <w:noProof/>
          <w:lang w:val="en-US" w:eastAsia="tr-TR"/>
        </w:rPr>
        <w:drawing>
          <wp:inline distT="0" distB="0" distL="0" distR="0" wp14:anchorId="62AA77E3" wp14:editId="40C624D8">
            <wp:extent cx="1431234" cy="1431234"/>
            <wp:effectExtent l="0" t="0" r="0" b="0"/>
            <wp:docPr id="12" name="Resi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G_0860.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0170" cy="1450170"/>
                    </a:xfrm>
                    <a:prstGeom prst="rect">
                      <a:avLst/>
                    </a:prstGeom>
                  </pic:spPr>
                </pic:pic>
              </a:graphicData>
            </a:graphic>
          </wp:inline>
        </w:drawing>
      </w:r>
    </w:p>
    <w:p w14:paraId="7645A872" w14:textId="77777777" w:rsidR="00B45C71" w:rsidRPr="00A81DC1" w:rsidRDefault="00B45C71" w:rsidP="00B45C71">
      <w:pPr>
        <w:spacing w:line="360" w:lineRule="auto"/>
        <w:jc w:val="both"/>
        <w:rPr>
          <w:rFonts w:ascii="Times New Roman" w:hAnsi="Times New Roman" w:cs="Times New Roman"/>
          <w:sz w:val="24"/>
          <w:lang w:val="en-US"/>
        </w:rPr>
      </w:pPr>
    </w:p>
    <w:p w14:paraId="695C11C7" w14:textId="77777777" w:rsidR="00B45C71" w:rsidRPr="00A81DC1" w:rsidRDefault="00B45C71" w:rsidP="00B45C7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Spending time in the ball pool and giving tactile stimulus, teaching prone and side sitting position</w:t>
      </w:r>
      <w:r w:rsidR="00C8458A" w:rsidRPr="00A81DC1">
        <w:rPr>
          <w:rFonts w:ascii="Times New Roman" w:hAnsi="Times New Roman" w:cs="Times New Roman"/>
          <w:sz w:val="24"/>
          <w:lang w:val="en-US"/>
        </w:rPr>
        <w:t>s</w:t>
      </w:r>
      <w:r w:rsidRPr="00A81DC1">
        <w:rPr>
          <w:rFonts w:ascii="Times New Roman" w:hAnsi="Times New Roman" w:cs="Times New Roman"/>
          <w:sz w:val="24"/>
          <w:lang w:val="en-US"/>
        </w:rPr>
        <w:t>, position transitions while sitting in the ball pool,</w:t>
      </w:r>
    </w:p>
    <w:p w14:paraId="0C22DC95" w14:textId="77777777" w:rsidR="00B45C71" w:rsidRPr="00A81DC1" w:rsidRDefault="00C16193" w:rsidP="00C16193">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lastRenderedPageBreak/>
        <w:t xml:space="preserve">Spending time with brighter and illuminated toys for the sense of vision, reaching for toys and </w:t>
      </w:r>
      <w:r w:rsidR="00C8458A" w:rsidRPr="00A81DC1">
        <w:rPr>
          <w:rFonts w:ascii="Times New Roman" w:hAnsi="Times New Roman" w:cs="Times New Roman"/>
          <w:sz w:val="24"/>
          <w:lang w:val="en-US"/>
        </w:rPr>
        <w:t>weight-</w:t>
      </w:r>
      <w:r w:rsidRPr="00A81DC1">
        <w:rPr>
          <w:rFonts w:ascii="Times New Roman" w:hAnsi="Times New Roman" w:cs="Times New Roman"/>
          <w:sz w:val="24"/>
          <w:lang w:val="en-US"/>
        </w:rPr>
        <w:t>bearing,</w:t>
      </w:r>
    </w:p>
    <w:p w14:paraId="3074F913" w14:textId="77777777" w:rsidR="00C16193" w:rsidRPr="00A81DC1" w:rsidRDefault="00546CF1" w:rsidP="00546CF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Spending time with toys with different frequencies and intensities for the development of the sense of hearing,</w:t>
      </w:r>
    </w:p>
    <w:p w14:paraId="1284298B" w14:textId="77777777" w:rsidR="00546CF1" w:rsidRPr="00A81DC1" w:rsidRDefault="00546CF1" w:rsidP="00546CF1">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Creating an environment of just right </w:t>
      </w:r>
      <w:r w:rsidR="00C8458A" w:rsidRPr="00A81DC1">
        <w:rPr>
          <w:rFonts w:ascii="Times New Roman" w:hAnsi="Times New Roman" w:cs="Times New Roman"/>
          <w:sz w:val="24"/>
          <w:lang w:val="en-US"/>
        </w:rPr>
        <w:t xml:space="preserve">challenge </w:t>
      </w:r>
      <w:r w:rsidRPr="00A81DC1">
        <w:rPr>
          <w:rFonts w:ascii="Times New Roman" w:hAnsi="Times New Roman" w:cs="Times New Roman"/>
          <w:sz w:val="24"/>
          <w:lang w:val="en-US"/>
        </w:rPr>
        <w:t>in children who have succeeded in motor activity</w:t>
      </w:r>
      <w:r w:rsidR="00C8458A" w:rsidRPr="00A81DC1">
        <w:rPr>
          <w:rFonts w:ascii="Times New Roman" w:hAnsi="Times New Roman" w:cs="Times New Roman"/>
          <w:sz w:val="24"/>
          <w:lang w:val="en-US"/>
        </w:rPr>
        <w:t>;</w:t>
      </w:r>
      <w:r w:rsidR="00792E1B">
        <w:rPr>
          <w:rFonts w:ascii="Times New Roman" w:hAnsi="Times New Roman" w:cs="Times New Roman"/>
          <w:sz w:val="24"/>
          <w:lang w:val="en-US"/>
        </w:rPr>
        <w:t xml:space="preserve"> </w:t>
      </w:r>
      <w:r w:rsidRPr="00A81DC1">
        <w:rPr>
          <w:rFonts w:ascii="Times New Roman" w:hAnsi="Times New Roman" w:cs="Times New Roman"/>
          <w:sz w:val="24"/>
          <w:lang w:val="en-US"/>
        </w:rPr>
        <w:t>for example</w:t>
      </w:r>
      <w:r w:rsidR="00C8458A" w:rsidRPr="00A81DC1">
        <w:rPr>
          <w:rFonts w:ascii="Times New Roman" w:hAnsi="Times New Roman" w:cs="Times New Roman"/>
          <w:sz w:val="24"/>
          <w:lang w:val="en-US"/>
        </w:rPr>
        <w:t xml:space="preserve">, </w:t>
      </w:r>
      <w:r w:rsidRPr="00A81DC1">
        <w:rPr>
          <w:rFonts w:ascii="Times New Roman" w:hAnsi="Times New Roman" w:cs="Times New Roman"/>
          <w:sz w:val="24"/>
          <w:lang w:val="en-US"/>
        </w:rPr>
        <w:t xml:space="preserve">creating uneven </w:t>
      </w:r>
      <w:r w:rsidR="00792E1B">
        <w:rPr>
          <w:rFonts w:ascii="Times New Roman" w:hAnsi="Times New Roman" w:cs="Times New Roman"/>
          <w:sz w:val="24"/>
          <w:lang w:val="en-US"/>
        </w:rPr>
        <w:t>surfaces</w:t>
      </w:r>
      <w:r w:rsidR="00792E1B" w:rsidRPr="00A81DC1">
        <w:rPr>
          <w:rFonts w:ascii="Times New Roman" w:hAnsi="Times New Roman" w:cs="Times New Roman"/>
          <w:sz w:val="24"/>
          <w:lang w:val="en-US"/>
        </w:rPr>
        <w:t xml:space="preserve"> </w:t>
      </w:r>
      <w:r w:rsidRPr="00A81DC1">
        <w:rPr>
          <w:rFonts w:ascii="Times New Roman" w:hAnsi="Times New Roman" w:cs="Times New Roman"/>
          <w:sz w:val="24"/>
          <w:lang w:val="en-US"/>
        </w:rPr>
        <w:t>and performing climbing and descending activities on this ground,</w:t>
      </w:r>
    </w:p>
    <w:p w14:paraId="733A7297" w14:textId="77777777" w:rsidR="0012773F" w:rsidRPr="00A81DC1" w:rsidRDefault="0012773F" w:rsidP="0012773F">
      <w:pPr>
        <w:pStyle w:val="ListeParagraf"/>
        <w:spacing w:line="360" w:lineRule="auto"/>
        <w:ind w:left="1080"/>
        <w:jc w:val="both"/>
        <w:rPr>
          <w:rFonts w:ascii="Times New Roman" w:hAnsi="Times New Roman" w:cs="Times New Roman"/>
          <w:sz w:val="24"/>
          <w:lang w:val="en-US"/>
        </w:rPr>
      </w:pPr>
    </w:p>
    <w:p w14:paraId="244AF46E" w14:textId="77777777" w:rsidR="0012773F" w:rsidRPr="00A81DC1" w:rsidRDefault="0010583A" w:rsidP="0012773F">
      <w:pPr>
        <w:pStyle w:val="ListeParagraf"/>
        <w:spacing w:line="360" w:lineRule="auto"/>
        <w:ind w:left="1080"/>
        <w:jc w:val="both"/>
        <w:rPr>
          <w:rFonts w:ascii="Times New Roman" w:hAnsi="Times New Roman" w:cs="Times New Roman"/>
          <w:sz w:val="24"/>
          <w:lang w:val="en-US"/>
        </w:rPr>
      </w:pPr>
      <w:r w:rsidRPr="00A81DC1">
        <w:rPr>
          <w:noProof/>
          <w:lang w:val="en-US" w:eastAsia="tr-TR"/>
        </w:rPr>
        <mc:AlternateContent>
          <mc:Choice Requires="wps">
            <w:drawing>
              <wp:anchor distT="0" distB="0" distL="114300" distR="114300" simplePos="0" relativeHeight="251669504" behindDoc="0" locked="0" layoutInCell="1" allowOverlap="1" wp14:anchorId="0C804318" wp14:editId="2F9AB448">
                <wp:simplePos x="0" y="0"/>
                <wp:positionH relativeFrom="column">
                  <wp:posOffset>1652905</wp:posOffset>
                </wp:positionH>
                <wp:positionV relativeFrom="paragraph">
                  <wp:posOffset>298450</wp:posOffset>
                </wp:positionV>
                <wp:extent cx="504825" cy="190500"/>
                <wp:effectExtent l="0" t="0" r="28575" b="19050"/>
                <wp:wrapNone/>
                <wp:docPr id="18" name="Dikdörtgen 18"/>
                <wp:cNvGraphicFramePr/>
                <a:graphic xmlns:a="http://schemas.openxmlformats.org/drawingml/2006/main">
                  <a:graphicData uri="http://schemas.microsoft.com/office/word/2010/wordprocessingShape">
                    <wps:wsp>
                      <wps:cNvSpPr/>
                      <wps:spPr>
                        <a:xfrm>
                          <a:off x="0" y="0"/>
                          <a:ext cx="504825" cy="190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682017" id="Dikdörtgen 18" o:spid="_x0000_s1026" style="position:absolute;margin-left:130.15pt;margin-top:23.5pt;width:39.75pt;height:1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dkxeQIAADwFAAAOAAAAZHJzL2Uyb0RvYy54bWysVMFu2zAMvQ/YPwi6r3aCZGuDOkXQosOA&#10;oi3WDj2rshQLk0WNUuJkH7Yf2I+Nkh23aIsdhl1sUSQfyUdSp2e71rKtwmDAVXxyVHKmnITauHXF&#10;v91ffjjmLEThamHBqYrvVeBny/fvTju/UFNowNYKGYG4sOh8xZsY/aIogmxUK8IReOVIqQFbEUnE&#10;dVGj6Ai9tcW0LD8WHWDtEaQKgW4veiVfZnytlYw3WgcVma045RbzF/P3MX2L5alYrFH4xsghDfEP&#10;WbTCOAo6Ql2IKNgGzSuo1kiEADoeSWgL0NpIlWugaibli2ruGuFVroXICX6kKfw/WHm9vUVmauod&#10;dcqJlnp0Yb7Xv39hXCvH6JYo6nxYkOWdv8VBCnRM9e40tulPlbBdpnU/0qp2kUm6nJez4+mcM0mq&#10;yUk5LzPtxZOzxxA/K2hZOlQcqWuZTLG9CpECkunBhISUTB8+n+LeqpSBdV+Vpkoo4DR75xlS5xbZ&#10;VlD3hZTKxUmvakSt+mvKZsxn9MghM2BC1sbaEXsASPP5GrvPdbBPriqP4Ohc/i2x3nn0yJHBxdG5&#10;NQ7wLQBLVQ2Re/sDST01iaVHqPfUZ4R+AYKXl4a4vhIh3gqkiafdoC2ON/TRFrqKw3DirAH8+dZ9&#10;sqdBJC1nHW1QxcOPjUDFmf3iaERPJrNZWrkszOafpiTgc83jc43btOdAbZrQe+FlPib7aA9HjdA+&#10;0LKvUlRSCScpdsVlxINwHvvNpudCqtUqm9GaeRGv3J2XCTyxmmbpfvcg0A8DF2lSr+GwbWLxYu56&#10;2+TpYLWJoE0eyideB75pRfPgDM9JegOey9nq6dFb/gEAAP//AwBQSwMEFAAGAAgAAAAhAL0zR5bb&#10;AAAACQEAAA8AAABkcnMvZG93bnJldi54bWxMj01OwzAQhfdI3MEaJHbUaYMaCHEqVIkNEou2HMCN&#10;hzjUHkex0yS3Z1jBct58ej/VbvZOXHGIXSAF61UGAqkJpqNWwefp7eEJREyajHaBUMGCEXb17U2l&#10;SxMmOuD1mFrBJhRLrcCm1JdSxsai13EVeiT+fYXB68Tn0Eoz6InNvZObLNtKrzviBKt73FtsLsfR&#10;c4jGw7Iupv3lw87vHbrlG8dFqfu7+fUFRMI5/cHwW5+rQ82dzmEkE4VTsNlmOaMKHgvexECeP/OW&#10;s4KCBVlX8v+C+gcAAP//AwBQSwECLQAUAAYACAAAACEAtoM4kv4AAADhAQAAEwAAAAAAAAAAAAAA&#10;AAAAAAAAW0NvbnRlbnRfVHlwZXNdLnhtbFBLAQItABQABgAIAAAAIQA4/SH/1gAAAJQBAAALAAAA&#10;AAAAAAAAAAAAAC8BAABfcmVscy8ucmVsc1BLAQItABQABgAIAAAAIQDAmdkxeQIAADwFAAAOAAAA&#10;AAAAAAAAAAAAAC4CAABkcnMvZTJvRG9jLnhtbFBLAQItABQABgAIAAAAIQC9M0eW2wAAAAkBAAAP&#10;AAAAAAAAAAAAAAAAANMEAABkcnMvZG93bnJldi54bWxQSwUGAAAAAAQABADzAAAA2wUAAAAA&#10;" fillcolor="#5b9bd5 [3204]" strokecolor="#1f4d78 [1604]" strokeweight="1pt"/>
            </w:pict>
          </mc:Fallback>
        </mc:AlternateContent>
      </w:r>
      <w:r w:rsidR="0012773F" w:rsidRPr="00A81DC1">
        <w:rPr>
          <w:noProof/>
          <w:lang w:val="en-US" w:eastAsia="tr-TR"/>
        </w:rPr>
        <w:drawing>
          <wp:inline distT="0" distB="0" distL="0" distR="0" wp14:anchorId="5D02E959" wp14:editId="53BEE834">
            <wp:extent cx="2343034" cy="1348304"/>
            <wp:effectExtent l="0" t="0" r="635" b="4445"/>
            <wp:docPr id="17" name="Resi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387524" cy="1373906"/>
                    </a:xfrm>
                    <a:prstGeom prst="rect">
                      <a:avLst/>
                    </a:prstGeom>
                  </pic:spPr>
                </pic:pic>
              </a:graphicData>
            </a:graphic>
          </wp:inline>
        </w:drawing>
      </w:r>
    </w:p>
    <w:p w14:paraId="6A8FF740" w14:textId="77777777" w:rsidR="0012773F" w:rsidRPr="00A81DC1" w:rsidRDefault="0012773F" w:rsidP="0012773F">
      <w:pPr>
        <w:pStyle w:val="ListeParagraf"/>
        <w:spacing w:line="360" w:lineRule="auto"/>
        <w:ind w:left="1080"/>
        <w:jc w:val="both"/>
        <w:rPr>
          <w:rFonts w:ascii="Times New Roman" w:hAnsi="Times New Roman" w:cs="Times New Roman"/>
          <w:sz w:val="24"/>
          <w:lang w:val="en-US"/>
        </w:rPr>
      </w:pPr>
    </w:p>
    <w:p w14:paraId="300D438B" w14:textId="77777777" w:rsidR="0012773F" w:rsidRPr="00A81DC1" w:rsidRDefault="0012773F" w:rsidP="0012773F">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Creating a ramp from pillows to the edges of the sofa and climbing and descending activities e,</w:t>
      </w:r>
    </w:p>
    <w:p w14:paraId="07E4F78D" w14:textId="77777777" w:rsidR="0012773F" w:rsidRPr="00A81DC1" w:rsidRDefault="0012773F" w:rsidP="0012773F">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Reading books suitable for </w:t>
      </w:r>
      <w:r w:rsidR="00792E1B">
        <w:rPr>
          <w:rFonts w:ascii="Times New Roman" w:hAnsi="Times New Roman" w:cs="Times New Roman"/>
          <w:sz w:val="24"/>
          <w:lang w:val="en-US"/>
        </w:rPr>
        <w:t>supporting cognitive development</w:t>
      </w:r>
      <w:r w:rsidRPr="00A81DC1">
        <w:rPr>
          <w:rFonts w:ascii="Times New Roman" w:hAnsi="Times New Roman" w:cs="Times New Roman"/>
          <w:sz w:val="24"/>
          <w:lang w:val="en-US"/>
        </w:rPr>
        <w:t>,</w:t>
      </w:r>
    </w:p>
    <w:p w14:paraId="75F99DB5" w14:textId="77777777" w:rsidR="0012773F" w:rsidRPr="00A81DC1" w:rsidRDefault="0012773F" w:rsidP="0012773F">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Limitation of passive television viewing (A maximum of 30 minutes of television viewing per day is allowed up to the age of 18 months),</w:t>
      </w:r>
    </w:p>
    <w:p w14:paraId="04241F85" w14:textId="77777777" w:rsidR="0012773F" w:rsidRPr="00A81DC1" w:rsidRDefault="0012773F" w:rsidP="0012773F">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 xml:space="preserve">Activities that provide fine grasping (trying to stack 2 cubes on top of each other or throwing objects such as rice </w:t>
      </w:r>
      <w:r w:rsidR="00C8458A" w:rsidRPr="00A81DC1">
        <w:rPr>
          <w:rFonts w:ascii="Times New Roman" w:hAnsi="Times New Roman" w:cs="Times New Roman"/>
          <w:sz w:val="24"/>
          <w:lang w:val="en-US"/>
        </w:rPr>
        <w:t xml:space="preserve">and </w:t>
      </w:r>
      <w:r w:rsidRPr="00A81DC1">
        <w:rPr>
          <w:rFonts w:ascii="Times New Roman" w:hAnsi="Times New Roman" w:cs="Times New Roman"/>
          <w:sz w:val="24"/>
          <w:lang w:val="en-US"/>
        </w:rPr>
        <w:t>chickpeas into the bottle),</w:t>
      </w:r>
    </w:p>
    <w:p w14:paraId="78D9E10B" w14:textId="77777777" w:rsidR="0012773F" w:rsidRPr="00A81DC1" w:rsidRDefault="0012773F" w:rsidP="0012773F">
      <w:pPr>
        <w:pStyle w:val="ListeParagraf"/>
        <w:numPr>
          <w:ilvl w:val="0"/>
          <w:numId w:val="4"/>
        </w:num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Adding sound stimuli such as music to the environment when performing goal-oriented motor activities in infants who are extremely disturbed by noisy environments.</w:t>
      </w:r>
    </w:p>
    <w:p w14:paraId="599B57E2" w14:textId="77777777" w:rsidR="0012773F" w:rsidRPr="00A81DC1" w:rsidRDefault="0012773F" w:rsidP="0012773F">
      <w:pPr>
        <w:spacing w:line="360" w:lineRule="auto"/>
        <w:jc w:val="both"/>
        <w:rPr>
          <w:rFonts w:ascii="Times New Roman" w:hAnsi="Times New Roman" w:cs="Times New Roman"/>
          <w:sz w:val="24"/>
          <w:lang w:val="en-US"/>
        </w:rPr>
      </w:pPr>
      <w:r w:rsidRPr="00A81DC1">
        <w:rPr>
          <w:rFonts w:ascii="Times New Roman" w:hAnsi="Times New Roman" w:cs="Times New Roman"/>
          <w:sz w:val="24"/>
          <w:lang w:val="en-US"/>
        </w:rPr>
        <w:t>Within the scope of the SAFE early intervention approach, detailed information was given to the families about how to create a motor and sensory enriched home environment. In addition, detailed explanations were made about the motor development levels of babies. The families were told how a motor movement was performed by the child. During motor movements, families were asked to give their children the opportunity to do trial and error. They were asked to avoid hand contact as much as possible. The importance of the baby's self-initiated movement was explained to the families.</w:t>
      </w:r>
    </w:p>
    <w:sectPr w:rsidR="0012773F" w:rsidRPr="00A81D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533B1"/>
    <w:multiLevelType w:val="hybridMultilevel"/>
    <w:tmpl w:val="912A97A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34444DA1"/>
    <w:multiLevelType w:val="hybridMultilevel"/>
    <w:tmpl w:val="0518D59C"/>
    <w:lvl w:ilvl="0" w:tplc="041F0001">
      <w:start w:val="1"/>
      <w:numFmt w:val="bullet"/>
      <w:lvlText w:val=""/>
      <w:lvlJc w:val="left"/>
      <w:pPr>
        <w:ind w:left="1080" w:hanging="360"/>
      </w:pPr>
      <w:rPr>
        <w:rFonts w:ascii="Symbol" w:hAnsi="Symbol" w:hint="default"/>
      </w:rPr>
    </w:lvl>
    <w:lvl w:ilvl="1" w:tplc="041F0003" w:tentative="1">
      <w:start w:val="1"/>
      <w:numFmt w:val="bullet"/>
      <w:lvlText w:val="o"/>
      <w:lvlJc w:val="left"/>
      <w:pPr>
        <w:ind w:left="1800" w:hanging="360"/>
      </w:pPr>
      <w:rPr>
        <w:rFonts w:ascii="Courier New" w:hAnsi="Courier New" w:cs="Courier New" w:hint="default"/>
      </w:rPr>
    </w:lvl>
    <w:lvl w:ilvl="2" w:tplc="041F0005" w:tentative="1">
      <w:start w:val="1"/>
      <w:numFmt w:val="bullet"/>
      <w:lvlText w:val=""/>
      <w:lvlJc w:val="left"/>
      <w:pPr>
        <w:ind w:left="2520" w:hanging="360"/>
      </w:pPr>
      <w:rPr>
        <w:rFonts w:ascii="Wingdings" w:hAnsi="Wingdings" w:hint="default"/>
      </w:rPr>
    </w:lvl>
    <w:lvl w:ilvl="3" w:tplc="041F0001" w:tentative="1">
      <w:start w:val="1"/>
      <w:numFmt w:val="bullet"/>
      <w:lvlText w:val=""/>
      <w:lvlJc w:val="left"/>
      <w:pPr>
        <w:ind w:left="3240" w:hanging="360"/>
      </w:pPr>
      <w:rPr>
        <w:rFonts w:ascii="Symbol" w:hAnsi="Symbol" w:hint="default"/>
      </w:rPr>
    </w:lvl>
    <w:lvl w:ilvl="4" w:tplc="041F0003" w:tentative="1">
      <w:start w:val="1"/>
      <w:numFmt w:val="bullet"/>
      <w:lvlText w:val="o"/>
      <w:lvlJc w:val="left"/>
      <w:pPr>
        <w:ind w:left="3960" w:hanging="360"/>
      </w:pPr>
      <w:rPr>
        <w:rFonts w:ascii="Courier New" w:hAnsi="Courier New" w:cs="Courier New" w:hint="default"/>
      </w:rPr>
    </w:lvl>
    <w:lvl w:ilvl="5" w:tplc="041F0005" w:tentative="1">
      <w:start w:val="1"/>
      <w:numFmt w:val="bullet"/>
      <w:lvlText w:val=""/>
      <w:lvlJc w:val="left"/>
      <w:pPr>
        <w:ind w:left="4680" w:hanging="360"/>
      </w:pPr>
      <w:rPr>
        <w:rFonts w:ascii="Wingdings" w:hAnsi="Wingdings" w:hint="default"/>
      </w:rPr>
    </w:lvl>
    <w:lvl w:ilvl="6" w:tplc="041F0001" w:tentative="1">
      <w:start w:val="1"/>
      <w:numFmt w:val="bullet"/>
      <w:lvlText w:val=""/>
      <w:lvlJc w:val="left"/>
      <w:pPr>
        <w:ind w:left="5400" w:hanging="360"/>
      </w:pPr>
      <w:rPr>
        <w:rFonts w:ascii="Symbol" w:hAnsi="Symbol" w:hint="default"/>
      </w:rPr>
    </w:lvl>
    <w:lvl w:ilvl="7" w:tplc="041F0003" w:tentative="1">
      <w:start w:val="1"/>
      <w:numFmt w:val="bullet"/>
      <w:lvlText w:val="o"/>
      <w:lvlJc w:val="left"/>
      <w:pPr>
        <w:ind w:left="6120" w:hanging="360"/>
      </w:pPr>
      <w:rPr>
        <w:rFonts w:ascii="Courier New" w:hAnsi="Courier New" w:cs="Courier New" w:hint="default"/>
      </w:rPr>
    </w:lvl>
    <w:lvl w:ilvl="8" w:tplc="041F0005" w:tentative="1">
      <w:start w:val="1"/>
      <w:numFmt w:val="bullet"/>
      <w:lvlText w:val=""/>
      <w:lvlJc w:val="left"/>
      <w:pPr>
        <w:ind w:left="6840" w:hanging="360"/>
      </w:pPr>
      <w:rPr>
        <w:rFonts w:ascii="Wingdings" w:hAnsi="Wingdings" w:hint="default"/>
      </w:rPr>
    </w:lvl>
  </w:abstractNum>
  <w:abstractNum w:abstractNumId="2" w15:restartNumberingAfterBreak="0">
    <w:nsid w:val="3EDF34CE"/>
    <w:multiLevelType w:val="multilevel"/>
    <w:tmpl w:val="89AAC6D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3C45613"/>
    <w:multiLevelType w:val="hybridMultilevel"/>
    <w:tmpl w:val="AF141FA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1781141768">
    <w:abstractNumId w:val="3"/>
  </w:num>
  <w:num w:numId="2" w16cid:durableId="420687661">
    <w:abstractNumId w:val="2"/>
  </w:num>
  <w:num w:numId="3" w16cid:durableId="791752890">
    <w:abstractNumId w:val="0"/>
  </w:num>
  <w:num w:numId="4" w16cid:durableId="17247887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A0MzAwNzU3MzcwMzFS0lEKTi0uzszPAykwqgUAq3JH0CwAAAA="/>
  </w:docVars>
  <w:rsids>
    <w:rsidRoot w:val="00A50200"/>
    <w:rsid w:val="0000494F"/>
    <w:rsid w:val="000C69EF"/>
    <w:rsid w:val="0010583A"/>
    <w:rsid w:val="0012773F"/>
    <w:rsid w:val="002518CD"/>
    <w:rsid w:val="00297253"/>
    <w:rsid w:val="003D1253"/>
    <w:rsid w:val="00413DB7"/>
    <w:rsid w:val="004411E8"/>
    <w:rsid w:val="004B368F"/>
    <w:rsid w:val="00546CF1"/>
    <w:rsid w:val="005E3560"/>
    <w:rsid w:val="005F0ED5"/>
    <w:rsid w:val="00745568"/>
    <w:rsid w:val="00792E1B"/>
    <w:rsid w:val="007A11AD"/>
    <w:rsid w:val="007C7044"/>
    <w:rsid w:val="00800E54"/>
    <w:rsid w:val="00891A20"/>
    <w:rsid w:val="00946902"/>
    <w:rsid w:val="00A50200"/>
    <w:rsid w:val="00A81DC1"/>
    <w:rsid w:val="00AB7B8F"/>
    <w:rsid w:val="00AD0727"/>
    <w:rsid w:val="00AD3CE1"/>
    <w:rsid w:val="00AE2E77"/>
    <w:rsid w:val="00B45C71"/>
    <w:rsid w:val="00B60372"/>
    <w:rsid w:val="00C16193"/>
    <w:rsid w:val="00C8458A"/>
    <w:rsid w:val="00D14821"/>
    <w:rsid w:val="00DD28A2"/>
    <w:rsid w:val="00E83B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C78A6"/>
  <w15:chartTrackingRefBased/>
  <w15:docId w15:val="{AF2B0738-EACB-42B9-B01B-1EE301F61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B60372"/>
    <w:pPr>
      <w:ind w:left="720"/>
      <w:contextualSpacing/>
    </w:pPr>
  </w:style>
  <w:style w:type="paragraph" w:styleId="BalonMetni">
    <w:name w:val="Balloon Text"/>
    <w:basedOn w:val="Normal"/>
    <w:link w:val="BalonMetniChar"/>
    <w:uiPriority w:val="99"/>
    <w:semiHidden/>
    <w:unhideWhenUsed/>
    <w:rsid w:val="002518CD"/>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2518CD"/>
    <w:rPr>
      <w:rFonts w:ascii="Segoe UI" w:hAnsi="Segoe UI" w:cs="Segoe UI"/>
      <w:sz w:val="18"/>
      <w:szCs w:val="18"/>
    </w:rPr>
  </w:style>
  <w:style w:type="paragraph" w:styleId="Dzeltme">
    <w:name w:val="Revision"/>
    <w:hidden/>
    <w:uiPriority w:val="99"/>
    <w:semiHidden/>
    <w:rsid w:val="00A81D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6</Words>
  <Characters>7505</Characters>
  <Application>Microsoft Office Word</Application>
  <DocSecurity>0</DocSecurity>
  <Lines>62</Lines>
  <Paragraphs>1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ut Apaydın</dc:creator>
  <cp:keywords/>
  <dc:description/>
  <cp:lastModifiedBy>umut apaydın</cp:lastModifiedBy>
  <cp:revision>5</cp:revision>
  <dcterms:created xsi:type="dcterms:W3CDTF">2023-06-21T06:30:00Z</dcterms:created>
  <dcterms:modified xsi:type="dcterms:W3CDTF">2023-07-17T12:54:00Z</dcterms:modified>
</cp:coreProperties>
</file>